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3CB" w:rsidRDefault="00CD0149">
      <w:pPr>
        <w:spacing w:line="480" w:lineRule="auto"/>
        <w:ind w:leftChars="118" w:left="283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ssociation between Periodontitis and the Risk of Palindromic Rheumatism: A Nationwide, Population-Based, Case-Control Study</w:t>
      </w:r>
    </w:p>
    <w:p w:rsidR="00AF504C" w:rsidRPr="00AF504C" w:rsidRDefault="00CD0149" w:rsidP="00AF504C">
      <w:pPr>
        <w:spacing w:line="480" w:lineRule="auto"/>
        <w:ind w:leftChars="295" w:left="708"/>
        <w:rPr>
          <w:rFonts w:ascii="Times New Roman" w:eastAsia="新細明體" w:hAnsi="Times New Roman" w:cs="Times New Roman" w:hint="eastAsia"/>
          <w:noProof/>
          <w:kern w:val="0"/>
          <w:szCs w:val="24"/>
        </w:rPr>
      </w:pPr>
      <w:r>
        <w:rPr>
          <w:rFonts w:ascii="Times New Roman" w:hAnsi="Times New Roman" w:cs="Times New Roman"/>
          <w:b/>
          <w:sz w:val="28"/>
        </w:rPr>
        <w:t xml:space="preserve">Authors: </w:t>
      </w:r>
      <w:r w:rsidR="00AF504C" w:rsidRPr="00AF504C">
        <w:rPr>
          <w:rFonts w:ascii="Times New Roman" w:eastAsia="新細明體" w:hAnsi="Times New Roman" w:cs="Times New Roman"/>
          <w:noProof/>
          <w:szCs w:val="24"/>
        </w:rPr>
        <w:t>Ching-Heng Lin</w:t>
      </w:r>
      <w:r w:rsidR="00AF504C" w:rsidRPr="00AF504C">
        <w:rPr>
          <w:rFonts w:ascii="Times New Roman" w:eastAsia="新細明體" w:hAnsi="Times New Roman" w:cs="Times New Roman"/>
          <w:noProof/>
          <w:kern w:val="0"/>
          <w:szCs w:val="24"/>
          <w:vertAlign w:val="superscript"/>
        </w:rPr>
        <w:t>¶</w:t>
      </w:r>
      <w:r w:rsidR="00AF504C" w:rsidRPr="00AF504C">
        <w:rPr>
          <w:rFonts w:ascii="Times New Roman" w:eastAsia="新細明體" w:hAnsi="Times New Roman" w:cs="Times New Roman"/>
          <w:noProof/>
          <w:szCs w:val="24"/>
        </w:rPr>
        <w:t xml:space="preserve">, </w:t>
      </w:r>
      <w:r w:rsidR="00AF504C" w:rsidRPr="00AF504C">
        <w:rPr>
          <w:rFonts w:ascii="Times New Roman" w:eastAsia="SimSun" w:hAnsi="Times New Roman" w:cs="Times New Roman"/>
          <w:noProof/>
          <w:kern w:val="0"/>
          <w:szCs w:val="24"/>
          <w:lang w:eastAsia="zh-CN"/>
        </w:rPr>
        <w:t>Der-Yuan Chen</w:t>
      </w:r>
      <w:r w:rsidR="00AF504C" w:rsidRPr="00AF504C">
        <w:rPr>
          <w:rFonts w:ascii="Times New Roman" w:eastAsia="新細明體" w:hAnsi="Times New Roman" w:cs="Times New Roman"/>
          <w:noProof/>
          <w:kern w:val="0"/>
          <w:szCs w:val="24"/>
          <w:vertAlign w:val="superscript"/>
        </w:rPr>
        <w:t>¶</w:t>
      </w:r>
      <w:r w:rsidR="00AF504C" w:rsidRPr="00AF504C">
        <w:rPr>
          <w:rFonts w:ascii="Times New Roman" w:eastAsia="SimSun" w:hAnsi="Times New Roman" w:cs="Times New Roman"/>
          <w:noProof/>
          <w:kern w:val="0"/>
          <w:szCs w:val="24"/>
          <w:lang w:eastAsia="zh-CN"/>
        </w:rPr>
        <w:t>,</w:t>
      </w:r>
      <w:r w:rsidR="00AF504C" w:rsidRPr="00AF504C">
        <w:rPr>
          <w:rFonts w:ascii="Times New Roman" w:eastAsia="新細明體" w:hAnsi="Times New Roman" w:cs="Times New Roman"/>
          <w:noProof/>
          <w:szCs w:val="24"/>
        </w:rPr>
        <w:t xml:space="preserve"> </w:t>
      </w:r>
      <w:r w:rsidR="00AF504C" w:rsidRPr="00AF504C">
        <w:rPr>
          <w:rFonts w:ascii="Times New Roman" w:eastAsia="新細明體" w:hAnsi="Times New Roman" w:cs="Times New Roman" w:hint="eastAsia"/>
          <w:noProof/>
          <w:szCs w:val="24"/>
        </w:rPr>
        <w:t>Wen-Cheng Chao</w:t>
      </w:r>
      <w:r w:rsidR="00AF504C" w:rsidRPr="00AF504C">
        <w:rPr>
          <w:rFonts w:ascii="Times New Roman" w:eastAsia="新細明體" w:hAnsi="Times New Roman" w:cs="Times New Roman"/>
          <w:noProof/>
          <w:szCs w:val="24"/>
        </w:rPr>
        <w:t xml:space="preserve">, Tsai-Ling Liao, </w:t>
      </w:r>
      <w:r w:rsidR="00AF504C" w:rsidRPr="00AF504C">
        <w:rPr>
          <w:rFonts w:ascii="Times New Roman" w:eastAsia="新細明體" w:hAnsi="Times New Roman" w:cs="Times New Roman" w:hint="eastAsia"/>
          <w:noProof/>
          <w:kern w:val="0"/>
          <w:szCs w:val="24"/>
        </w:rPr>
        <w:t>Yi-</w:t>
      </w:r>
      <w:r w:rsidR="00AF504C" w:rsidRPr="00AF504C">
        <w:rPr>
          <w:rFonts w:ascii="Times New Roman" w:eastAsia="新細明體" w:hAnsi="Times New Roman" w:cs="Times New Roman"/>
          <w:noProof/>
          <w:kern w:val="0"/>
          <w:szCs w:val="24"/>
        </w:rPr>
        <w:t>Ming</w:t>
      </w:r>
      <w:r w:rsidR="00AF504C" w:rsidRPr="00AF504C">
        <w:rPr>
          <w:rFonts w:ascii="Times New Roman" w:eastAsia="SimSun" w:hAnsi="Times New Roman" w:cs="Times New Roman" w:hint="eastAsia"/>
          <w:noProof/>
          <w:kern w:val="0"/>
          <w:szCs w:val="24"/>
          <w:lang w:eastAsia="zh-CN"/>
        </w:rPr>
        <w:t xml:space="preserve"> </w:t>
      </w:r>
      <w:r w:rsidR="00AF504C" w:rsidRPr="00AF504C">
        <w:rPr>
          <w:rFonts w:ascii="Times New Roman" w:eastAsia="新細明體" w:hAnsi="Times New Roman" w:cs="Times New Roman" w:hint="eastAsia"/>
          <w:noProof/>
          <w:kern w:val="0"/>
          <w:szCs w:val="24"/>
        </w:rPr>
        <w:t>Chen</w:t>
      </w:r>
      <w:r w:rsidR="00AF504C" w:rsidRPr="00AF504C">
        <w:rPr>
          <w:rFonts w:ascii="Times New Roman" w:eastAsia="新細明體" w:hAnsi="Times New Roman" w:cs="Times New Roman"/>
          <w:noProof/>
          <w:kern w:val="0"/>
          <w:szCs w:val="24"/>
        </w:rPr>
        <w:t xml:space="preserve">, </w:t>
      </w:r>
      <w:r w:rsidR="00AF504C" w:rsidRPr="00AF504C">
        <w:rPr>
          <w:rFonts w:ascii="Times New Roman" w:eastAsia="新細明體" w:hAnsi="Times New Roman" w:cs="Times New Roman" w:hint="eastAsia"/>
          <w:noProof/>
          <w:kern w:val="0"/>
          <w:szCs w:val="24"/>
        </w:rPr>
        <w:t>Hsin-Hua Chen</w:t>
      </w:r>
      <w:r w:rsidR="00AF504C" w:rsidRPr="00AF504C">
        <w:rPr>
          <w:rFonts w:ascii="Times New Roman" w:eastAsia="新細明體" w:hAnsi="Times New Roman" w:cs="Times New Roman"/>
          <w:noProof/>
          <w:kern w:val="0"/>
          <w:szCs w:val="24"/>
          <w:vertAlign w:val="superscript"/>
        </w:rPr>
        <w:t>*</w:t>
      </w: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CD0149">
      <w:pPr>
        <w:spacing w:line="480" w:lineRule="auto"/>
        <w:ind w:leftChars="177" w:left="425"/>
        <w:rPr>
          <w:rFonts w:ascii="Times New Roman" w:eastAsia="新細明體" w:hAnsi="Times New Roman" w:cs="Times New Roman"/>
          <w:b/>
          <w:color w:val="000000"/>
          <w:szCs w:val="24"/>
        </w:rPr>
      </w:pPr>
      <w:r>
        <w:rPr>
          <w:rFonts w:ascii="Times New Roman" w:eastAsia="新細明體" w:hAnsi="Times New Roman" w:cs="Times New Roman"/>
          <w:b/>
          <w:color w:val="000000"/>
          <w:szCs w:val="24"/>
        </w:rPr>
        <w:t>Supplemental materials</w:t>
      </w:r>
    </w:p>
    <w:tbl>
      <w:tblPr>
        <w:tblW w:w="10348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4538"/>
        <w:gridCol w:w="424"/>
        <w:gridCol w:w="2552"/>
        <w:gridCol w:w="236"/>
        <w:gridCol w:w="188"/>
        <w:gridCol w:w="236"/>
        <w:gridCol w:w="1750"/>
        <w:gridCol w:w="424"/>
      </w:tblGrid>
      <w:tr w:rsidR="004463CB" w:rsidRPr="008B317A">
        <w:trPr>
          <w:gridAfter w:val="1"/>
          <w:wAfter w:w="424" w:type="dxa"/>
          <w:trHeight w:val="103"/>
        </w:trPr>
        <w:tc>
          <w:tcPr>
            <w:tcW w:w="9924" w:type="dxa"/>
            <w:gridSpan w:val="7"/>
            <w:tcBorders>
              <w:bottom w:val="single" w:sz="4" w:space="0" w:color="auto"/>
            </w:tcBorders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 w:rsidRPr="008B317A">
              <w:rPr>
                <w:rFonts w:ascii="Times New Roman" w:hAnsi="Times New Roman"/>
                <w:bCs/>
                <w:szCs w:val="24"/>
              </w:rPr>
              <w:t>A. Numbers with proportions of PR patients treated with major PR-related medications during the entire follow-up period and during the first year (n = 4,421</w:t>
            </w:r>
            <w:r w:rsidRPr="008B317A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</w:tr>
      <w:tr w:rsidR="004463CB" w:rsidRPr="008B317A">
        <w:trPr>
          <w:gridAfter w:val="1"/>
          <w:wAfter w:w="424" w:type="dxa"/>
          <w:trHeight w:val="103"/>
        </w:trPr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3CB" w:rsidRPr="008B317A" w:rsidRDefault="004463CB">
            <w:pPr>
              <w:tabs>
                <w:tab w:val="left" w:pos="1066"/>
              </w:tabs>
              <w:spacing w:line="480" w:lineRule="auto"/>
              <w:ind w:leftChars="190" w:left="456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/>
                <w:color w:val="000000"/>
                <w:kern w:val="0"/>
                <w:szCs w:val="24"/>
              </w:rPr>
              <w:t>During the entire follow-up period</w:t>
            </w:r>
          </w:p>
        </w:tc>
        <w:tc>
          <w:tcPr>
            <w:tcW w:w="236" w:type="dxa"/>
          </w:tcPr>
          <w:p w:rsidR="004463CB" w:rsidRPr="008B317A" w:rsidRDefault="004463CB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/>
                <w:color w:val="000000"/>
                <w:kern w:val="0"/>
                <w:szCs w:val="24"/>
              </w:rPr>
              <w:t>During the first year</w:t>
            </w:r>
          </w:p>
        </w:tc>
      </w:tr>
      <w:tr w:rsidR="004463CB" w:rsidRPr="008B317A">
        <w:trPr>
          <w:gridAfter w:val="1"/>
          <w:wAfter w:w="424" w:type="dxa"/>
          <w:trHeight w:val="103"/>
        </w:trPr>
        <w:tc>
          <w:tcPr>
            <w:tcW w:w="4538" w:type="dxa"/>
            <w:vAlign w:val="center"/>
          </w:tcPr>
          <w:p w:rsidR="004463CB" w:rsidRPr="008B317A" w:rsidRDefault="00CD0149">
            <w:pPr>
              <w:pStyle w:val="1"/>
              <w:shd w:val="clear" w:color="auto" w:fill="FFFFFF"/>
              <w:spacing w:before="0" w:beforeAutospacing="0" w:after="0" w:afterAutospacing="0" w:line="480" w:lineRule="auto"/>
              <w:ind w:left="98" w:hangingChars="41" w:hanging="98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TW"/>
              </w:rPr>
            </w:pPr>
            <w:r w:rsidRPr="008B317A">
              <w:rPr>
                <w:rFonts w:ascii="Times New Roman" w:hAnsi="Times New Roman" w:hint="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TW"/>
              </w:rPr>
              <w:t>DMARD</w:t>
            </w:r>
            <w:r w:rsidRPr="008B317A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TW"/>
              </w:rPr>
              <w:t>s</w:t>
            </w:r>
          </w:p>
        </w:tc>
        <w:tc>
          <w:tcPr>
            <w:tcW w:w="2976" w:type="dxa"/>
            <w:gridSpan w:val="2"/>
            <w:vAlign w:val="center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 w:hint="eastAsia"/>
                <w:szCs w:val="24"/>
              </w:rPr>
              <w:t>3,248 (73.5)</w:t>
            </w:r>
          </w:p>
        </w:tc>
        <w:tc>
          <w:tcPr>
            <w:tcW w:w="236" w:type="dxa"/>
          </w:tcPr>
          <w:p w:rsidR="004463CB" w:rsidRPr="008B317A" w:rsidRDefault="004463CB">
            <w:pPr>
              <w:spacing w:line="48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74" w:type="dxa"/>
            <w:gridSpan w:val="3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 w:hint="eastAsia"/>
                <w:szCs w:val="24"/>
              </w:rPr>
              <w:t>3,027 (68.5)</w:t>
            </w:r>
          </w:p>
        </w:tc>
      </w:tr>
      <w:tr w:rsidR="004463CB" w:rsidRPr="008B317A">
        <w:trPr>
          <w:gridAfter w:val="1"/>
          <w:wAfter w:w="424" w:type="dxa"/>
          <w:trHeight w:val="103"/>
        </w:trPr>
        <w:tc>
          <w:tcPr>
            <w:tcW w:w="4538" w:type="dxa"/>
            <w:vAlign w:val="center"/>
          </w:tcPr>
          <w:p w:rsidR="004463CB" w:rsidRPr="008B317A" w:rsidRDefault="00CD0149">
            <w:pPr>
              <w:pStyle w:val="1"/>
              <w:shd w:val="clear" w:color="auto" w:fill="FFFFFF"/>
              <w:spacing w:before="0" w:beforeAutospacing="0" w:after="0" w:afterAutospacing="0" w:line="480" w:lineRule="auto"/>
              <w:ind w:firstLineChars="100" w:firstLine="210"/>
              <w:rPr>
                <w:rFonts w:ascii="Times New Roman" w:hAnsi="Times New Roman"/>
                <w:b w:val="0"/>
                <w:bCs w:val="0"/>
                <w:spacing w:val="-15"/>
                <w:sz w:val="24"/>
                <w:szCs w:val="24"/>
                <w:lang w:val="en-US" w:eastAsia="zh-TW"/>
              </w:rPr>
            </w:pPr>
            <w:r w:rsidRPr="008B317A">
              <w:rPr>
                <w:rFonts w:ascii="Times New Roman" w:hAnsi="Times New Roman"/>
                <w:b w:val="0"/>
                <w:bCs w:val="0"/>
                <w:spacing w:val="-15"/>
                <w:sz w:val="24"/>
                <w:szCs w:val="24"/>
                <w:lang w:val="en-US" w:eastAsia="zh-TW"/>
              </w:rPr>
              <w:t>Methotrexate</w:t>
            </w:r>
          </w:p>
        </w:tc>
        <w:tc>
          <w:tcPr>
            <w:tcW w:w="2976" w:type="dxa"/>
            <w:gridSpan w:val="2"/>
            <w:vAlign w:val="center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/>
                <w:szCs w:val="24"/>
              </w:rPr>
              <w:t>666 (15.1)</w:t>
            </w:r>
          </w:p>
        </w:tc>
        <w:tc>
          <w:tcPr>
            <w:tcW w:w="236" w:type="dxa"/>
          </w:tcPr>
          <w:p w:rsidR="004463CB" w:rsidRPr="008B317A" w:rsidRDefault="004463CB">
            <w:pPr>
              <w:spacing w:line="48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74" w:type="dxa"/>
            <w:gridSpan w:val="3"/>
          </w:tcPr>
          <w:p w:rsidR="004463CB" w:rsidRPr="008B317A" w:rsidRDefault="00CD0149">
            <w:pPr>
              <w:spacing w:line="480" w:lineRule="auto"/>
            </w:pPr>
            <w:r w:rsidRPr="008B317A">
              <w:rPr>
                <w:rFonts w:ascii="Times New Roman" w:hAnsi="Times New Roman" w:hint="eastAsia"/>
                <w:szCs w:val="24"/>
              </w:rPr>
              <w:t>509 (11.5)</w:t>
            </w:r>
          </w:p>
        </w:tc>
      </w:tr>
      <w:tr w:rsidR="004463CB" w:rsidRPr="008B317A">
        <w:trPr>
          <w:gridAfter w:val="1"/>
          <w:wAfter w:w="424" w:type="dxa"/>
          <w:trHeight w:val="103"/>
        </w:trPr>
        <w:tc>
          <w:tcPr>
            <w:tcW w:w="4538" w:type="dxa"/>
            <w:vAlign w:val="center"/>
          </w:tcPr>
          <w:p w:rsidR="004463CB" w:rsidRPr="008B317A" w:rsidRDefault="00CD0149">
            <w:pPr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/>
                <w:szCs w:val="24"/>
                <w:shd w:val="clear" w:color="auto" w:fill="FFFFFF"/>
              </w:rPr>
              <w:t>Sulfasalazine</w:t>
            </w:r>
          </w:p>
        </w:tc>
        <w:tc>
          <w:tcPr>
            <w:tcW w:w="2976" w:type="dxa"/>
            <w:gridSpan w:val="2"/>
            <w:vAlign w:val="center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/>
                <w:szCs w:val="24"/>
              </w:rPr>
              <w:t>1</w:t>
            </w:r>
            <w:r w:rsidRPr="008B317A">
              <w:rPr>
                <w:rFonts w:ascii="Times New Roman" w:hAnsi="Times New Roman" w:hint="eastAsia"/>
                <w:szCs w:val="24"/>
              </w:rPr>
              <w:t>,</w:t>
            </w:r>
            <w:r w:rsidRPr="008B317A">
              <w:rPr>
                <w:rFonts w:ascii="Times New Roman" w:hAnsi="Times New Roman"/>
                <w:szCs w:val="24"/>
              </w:rPr>
              <w:t>317 (29.8)</w:t>
            </w:r>
          </w:p>
        </w:tc>
        <w:tc>
          <w:tcPr>
            <w:tcW w:w="236" w:type="dxa"/>
          </w:tcPr>
          <w:p w:rsidR="004463CB" w:rsidRPr="008B317A" w:rsidRDefault="004463CB">
            <w:pPr>
              <w:spacing w:line="48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74" w:type="dxa"/>
            <w:gridSpan w:val="3"/>
          </w:tcPr>
          <w:p w:rsidR="004463CB" w:rsidRPr="008B317A" w:rsidRDefault="00CD0149">
            <w:pPr>
              <w:spacing w:line="480" w:lineRule="auto"/>
            </w:pPr>
            <w:r w:rsidRPr="008B317A">
              <w:rPr>
                <w:rFonts w:ascii="Times New Roman" w:hAnsi="Times New Roman" w:hint="eastAsia"/>
                <w:szCs w:val="24"/>
              </w:rPr>
              <w:t>1,105 (25.0)</w:t>
            </w:r>
          </w:p>
        </w:tc>
      </w:tr>
      <w:tr w:rsidR="004463CB" w:rsidRPr="008B317A">
        <w:trPr>
          <w:gridAfter w:val="1"/>
          <w:wAfter w:w="424" w:type="dxa"/>
          <w:trHeight w:val="103"/>
        </w:trPr>
        <w:tc>
          <w:tcPr>
            <w:tcW w:w="4538" w:type="dxa"/>
            <w:vAlign w:val="center"/>
          </w:tcPr>
          <w:p w:rsidR="004463CB" w:rsidRPr="008B317A" w:rsidRDefault="00CD0149">
            <w:pPr>
              <w:autoSpaceDE w:val="0"/>
              <w:autoSpaceDN w:val="0"/>
              <w:adjustRightInd w:val="0"/>
              <w:spacing w:line="480" w:lineRule="auto"/>
              <w:ind w:leftChars="72" w:left="173" w:firstLine="2"/>
              <w:rPr>
                <w:rFonts w:ascii="Times New Roman" w:hAnsi="Times New Roman"/>
                <w:szCs w:val="24"/>
              </w:rPr>
            </w:pPr>
            <w:r w:rsidRPr="008B317A">
              <w:rPr>
                <w:rStyle w:val="ac"/>
                <w:rFonts w:ascii="Times New Roman" w:hAnsi="Times New Roman"/>
                <w:b w:val="0"/>
                <w:szCs w:val="24"/>
              </w:rPr>
              <w:t>Hydroxychloroquine</w:t>
            </w:r>
          </w:p>
        </w:tc>
        <w:tc>
          <w:tcPr>
            <w:tcW w:w="2976" w:type="dxa"/>
            <w:gridSpan w:val="2"/>
            <w:vAlign w:val="center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/>
                <w:szCs w:val="24"/>
              </w:rPr>
              <w:t>2</w:t>
            </w:r>
            <w:r w:rsidRPr="008B317A">
              <w:rPr>
                <w:rFonts w:ascii="Times New Roman" w:hAnsi="Times New Roman" w:hint="eastAsia"/>
                <w:szCs w:val="24"/>
              </w:rPr>
              <w:t>,</w:t>
            </w:r>
            <w:r w:rsidRPr="008B317A">
              <w:rPr>
                <w:rFonts w:ascii="Times New Roman" w:hAnsi="Times New Roman"/>
                <w:szCs w:val="24"/>
              </w:rPr>
              <w:t>944 (66.6)</w:t>
            </w:r>
          </w:p>
        </w:tc>
        <w:tc>
          <w:tcPr>
            <w:tcW w:w="236" w:type="dxa"/>
          </w:tcPr>
          <w:p w:rsidR="004463CB" w:rsidRPr="008B317A" w:rsidRDefault="004463CB">
            <w:pPr>
              <w:spacing w:line="48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74" w:type="dxa"/>
            <w:gridSpan w:val="3"/>
          </w:tcPr>
          <w:p w:rsidR="004463CB" w:rsidRPr="008B317A" w:rsidRDefault="00CD0149">
            <w:pPr>
              <w:spacing w:line="480" w:lineRule="auto"/>
            </w:pPr>
            <w:r w:rsidRPr="008B317A">
              <w:rPr>
                <w:rFonts w:ascii="Times New Roman" w:hAnsi="Times New Roman" w:hint="eastAsia"/>
                <w:szCs w:val="24"/>
              </w:rPr>
              <w:t>2,718 (61.5)</w:t>
            </w:r>
          </w:p>
        </w:tc>
      </w:tr>
      <w:tr w:rsidR="004463CB" w:rsidRPr="008B317A">
        <w:trPr>
          <w:gridAfter w:val="1"/>
          <w:wAfter w:w="424" w:type="dxa"/>
          <w:trHeight w:val="103"/>
        </w:trPr>
        <w:tc>
          <w:tcPr>
            <w:tcW w:w="4538" w:type="dxa"/>
            <w:vAlign w:val="center"/>
          </w:tcPr>
          <w:p w:rsidR="004463CB" w:rsidRPr="008B317A" w:rsidRDefault="00CD0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 w:hint="eastAsia"/>
                <w:szCs w:val="24"/>
              </w:rPr>
              <w:t>Cortico</w:t>
            </w:r>
            <w:r w:rsidRPr="008B317A">
              <w:rPr>
                <w:rFonts w:ascii="Times New Roman" w:hAnsi="Times New Roman"/>
                <w:szCs w:val="24"/>
              </w:rPr>
              <w:t>s</w:t>
            </w:r>
            <w:r w:rsidRPr="008B317A">
              <w:rPr>
                <w:rFonts w:ascii="Times New Roman" w:hAnsi="Times New Roman" w:hint="eastAsia"/>
                <w:szCs w:val="24"/>
              </w:rPr>
              <w:t>teroid</w:t>
            </w:r>
            <w:r w:rsidRPr="008B317A">
              <w:rPr>
                <w:rFonts w:ascii="Times New Roman" w:hAnsi="Times New Roman"/>
                <w:szCs w:val="24"/>
              </w:rPr>
              <w:t>s</w:t>
            </w:r>
          </w:p>
        </w:tc>
        <w:tc>
          <w:tcPr>
            <w:tcW w:w="2976" w:type="dxa"/>
            <w:gridSpan w:val="2"/>
            <w:vAlign w:val="center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/>
                <w:szCs w:val="24"/>
              </w:rPr>
              <w:t>1</w:t>
            </w:r>
            <w:r w:rsidRPr="008B317A">
              <w:rPr>
                <w:rFonts w:ascii="Times New Roman" w:hAnsi="Times New Roman" w:hint="eastAsia"/>
                <w:szCs w:val="24"/>
              </w:rPr>
              <w:t>,</w:t>
            </w:r>
            <w:r w:rsidRPr="008B317A">
              <w:rPr>
                <w:rFonts w:ascii="Times New Roman" w:hAnsi="Times New Roman"/>
                <w:szCs w:val="24"/>
              </w:rPr>
              <w:t>088 (40.7)</w:t>
            </w:r>
          </w:p>
        </w:tc>
        <w:tc>
          <w:tcPr>
            <w:tcW w:w="236" w:type="dxa"/>
          </w:tcPr>
          <w:p w:rsidR="004463CB" w:rsidRPr="008B317A" w:rsidRDefault="004463CB">
            <w:pPr>
              <w:spacing w:line="48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74" w:type="dxa"/>
            <w:gridSpan w:val="3"/>
          </w:tcPr>
          <w:p w:rsidR="004463CB" w:rsidRPr="008B317A" w:rsidRDefault="00CD0149">
            <w:pPr>
              <w:spacing w:line="480" w:lineRule="auto"/>
            </w:pPr>
            <w:r w:rsidRPr="008B317A">
              <w:rPr>
                <w:rFonts w:ascii="Times New Roman" w:hAnsi="Times New Roman" w:hint="eastAsia"/>
                <w:szCs w:val="24"/>
              </w:rPr>
              <w:t>1,531 (34.6)</w:t>
            </w:r>
          </w:p>
        </w:tc>
      </w:tr>
      <w:tr w:rsidR="004463CB" w:rsidRPr="008B317A">
        <w:trPr>
          <w:gridAfter w:val="1"/>
          <w:wAfter w:w="424" w:type="dxa"/>
          <w:trHeight w:val="103"/>
        </w:trPr>
        <w:tc>
          <w:tcPr>
            <w:tcW w:w="4538" w:type="dxa"/>
            <w:vAlign w:val="center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/>
                <w:szCs w:val="24"/>
              </w:rPr>
              <w:t>NSAIDs</w:t>
            </w:r>
          </w:p>
        </w:tc>
        <w:tc>
          <w:tcPr>
            <w:tcW w:w="2976" w:type="dxa"/>
            <w:gridSpan w:val="2"/>
            <w:vAlign w:val="center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/>
                <w:szCs w:val="24"/>
              </w:rPr>
              <w:t>3</w:t>
            </w:r>
            <w:r w:rsidRPr="008B317A">
              <w:rPr>
                <w:rFonts w:ascii="Times New Roman" w:hAnsi="Times New Roman" w:hint="eastAsia"/>
                <w:szCs w:val="24"/>
              </w:rPr>
              <w:t>,</w:t>
            </w:r>
            <w:r w:rsidRPr="008B317A">
              <w:rPr>
                <w:rFonts w:ascii="Times New Roman" w:hAnsi="Times New Roman"/>
                <w:szCs w:val="24"/>
              </w:rPr>
              <w:t>937 (89.1)</w:t>
            </w:r>
          </w:p>
        </w:tc>
        <w:tc>
          <w:tcPr>
            <w:tcW w:w="236" w:type="dxa"/>
          </w:tcPr>
          <w:p w:rsidR="004463CB" w:rsidRPr="008B317A" w:rsidRDefault="004463CB">
            <w:pPr>
              <w:spacing w:line="48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74" w:type="dxa"/>
            <w:gridSpan w:val="3"/>
          </w:tcPr>
          <w:p w:rsidR="004463CB" w:rsidRPr="008B317A" w:rsidRDefault="00CD0149">
            <w:pPr>
              <w:spacing w:line="480" w:lineRule="auto"/>
            </w:pPr>
            <w:r w:rsidRPr="008B317A">
              <w:rPr>
                <w:rFonts w:ascii="Times New Roman" w:hAnsi="Times New Roman" w:hint="eastAsia"/>
                <w:szCs w:val="24"/>
              </w:rPr>
              <w:t>3,779 (85.5)</w:t>
            </w:r>
          </w:p>
        </w:tc>
      </w:tr>
      <w:tr w:rsidR="004463CB" w:rsidRPr="008B317A">
        <w:trPr>
          <w:trHeight w:val="103"/>
        </w:trPr>
        <w:tc>
          <w:tcPr>
            <w:tcW w:w="4962" w:type="dxa"/>
            <w:gridSpan w:val="2"/>
            <w:tcBorders>
              <w:bottom w:val="single" w:sz="4" w:space="0" w:color="auto"/>
            </w:tcBorders>
            <w:vAlign w:val="center"/>
          </w:tcPr>
          <w:p w:rsidR="004463CB" w:rsidRPr="008B317A" w:rsidRDefault="00CD0149">
            <w:pPr>
              <w:pStyle w:val="1"/>
              <w:shd w:val="clear" w:color="auto" w:fill="FFFFFF"/>
              <w:spacing w:before="0" w:beforeAutospacing="0" w:after="0" w:afterAutospacing="0" w:line="480" w:lineRule="auto"/>
              <w:ind w:leftChars="-218" w:left="-523" w:firstLineChars="174" w:firstLine="418"/>
              <w:rPr>
                <w:rFonts w:ascii="Times New Roman" w:hAnsi="Times New Roman"/>
                <w:bCs w:val="0"/>
                <w:spacing w:val="-15"/>
                <w:sz w:val="24"/>
                <w:szCs w:val="24"/>
                <w:lang w:val="en-US" w:eastAsia="zh-TW"/>
              </w:rPr>
            </w:pPr>
            <w:r w:rsidRPr="008B317A">
              <w:rPr>
                <w:rFonts w:ascii="Times New Roman" w:hAnsi="Times New Roman" w:hint="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TW"/>
              </w:rPr>
              <w:lastRenderedPageBreak/>
              <w:t>A</w:t>
            </w:r>
            <w:r w:rsidRPr="008B317A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TW"/>
              </w:rPr>
              <w:t>ny PR-related</w:t>
            </w:r>
            <w:r w:rsidRPr="008B317A">
              <w:rPr>
                <w:rFonts w:ascii="Times New Roman" w:hAnsi="Times New Roman" w:hint="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TW"/>
              </w:rPr>
              <w:t xml:space="preserve"> drug</w:t>
            </w: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  <w:vAlign w:val="center"/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 w:hint="eastAsia"/>
                <w:szCs w:val="24"/>
              </w:rPr>
              <w:t>4,263 (96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463CB" w:rsidRPr="008B317A" w:rsidRDefault="004463CB">
            <w:pPr>
              <w:spacing w:line="48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74" w:type="dxa"/>
            <w:gridSpan w:val="2"/>
            <w:tcBorders>
              <w:bottom w:val="single" w:sz="4" w:space="0" w:color="auto"/>
            </w:tcBorders>
          </w:tcPr>
          <w:p w:rsidR="004463CB" w:rsidRPr="008B317A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B317A">
              <w:rPr>
                <w:rFonts w:ascii="Times New Roman" w:hAnsi="Times New Roman" w:hint="eastAsia"/>
                <w:szCs w:val="24"/>
              </w:rPr>
              <w:t>4,192 (94.8)</w:t>
            </w:r>
          </w:p>
        </w:tc>
      </w:tr>
    </w:tbl>
    <w:p w:rsidR="004463CB" w:rsidRDefault="00CD0149">
      <w:pPr>
        <w:spacing w:line="480" w:lineRule="auto"/>
        <w:ind w:leftChars="177" w:left="425"/>
        <w:rPr>
          <w:rFonts w:ascii="Times New Roman" w:eastAsia="新細明體" w:hAnsi="Times New Roman" w:cs="Times New Roman"/>
          <w:color w:val="000000"/>
          <w:szCs w:val="24"/>
        </w:rPr>
      </w:pPr>
      <w:r w:rsidRPr="008B317A">
        <w:rPr>
          <w:rFonts w:ascii="Times New Roman" w:eastAsia="新細明體" w:hAnsi="Times New Roman" w:cs="Times New Roman"/>
          <w:color w:val="000000"/>
          <w:szCs w:val="24"/>
        </w:rPr>
        <w:t>Abbreviations: PR, palindromic rheumatism; DMARDs, disease-modifying antirheumatic drugs; NSAIDs, nonsteroidal anti-inflammatory drugs.</w:t>
      </w:r>
    </w:p>
    <w:p w:rsidR="004463CB" w:rsidRDefault="00CD0149">
      <w:pPr>
        <w:widowControl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</w:rPr>
        <w:br w:type="page"/>
      </w:r>
    </w:p>
    <w:p w:rsidR="004463CB" w:rsidRDefault="00CD0149">
      <w:pPr>
        <w:spacing w:line="480" w:lineRule="auto"/>
        <w:ind w:leftChars="177" w:left="425" w:firstLine="1"/>
        <w:rPr>
          <w:rFonts w:ascii="Times New Roman" w:eastAsia="新細明體" w:hAnsi="Times New Roman" w:cs="Times New Roman"/>
          <w:bCs/>
          <w:color w:val="000000"/>
          <w:szCs w:val="24"/>
        </w:rPr>
      </w:pPr>
      <w:r>
        <w:rPr>
          <w:rFonts w:ascii="Times New Roman" w:eastAsia="新細明體" w:hAnsi="Times New Roman" w:cs="Times New Roman"/>
          <w:bCs/>
          <w:color w:val="000000"/>
          <w:szCs w:val="24"/>
        </w:rPr>
        <w:lastRenderedPageBreak/>
        <w:t>B. Demographic data and clinical characteristics of subjects</w:t>
      </w:r>
    </w:p>
    <w:tbl>
      <w:tblPr>
        <w:tblW w:w="9564" w:type="dxa"/>
        <w:jc w:val="center"/>
        <w:tblLayout w:type="fixed"/>
        <w:tblLook w:val="04A0" w:firstRow="1" w:lastRow="0" w:firstColumn="1" w:lastColumn="0" w:noHBand="0" w:noVBand="1"/>
      </w:tblPr>
      <w:tblGrid>
        <w:gridCol w:w="4794"/>
        <w:gridCol w:w="1701"/>
        <w:gridCol w:w="236"/>
        <w:gridCol w:w="1840"/>
        <w:gridCol w:w="993"/>
      </w:tblGrid>
      <w:tr w:rsidR="004463CB">
        <w:trPr>
          <w:trHeight w:val="103"/>
          <w:jc w:val="center"/>
        </w:trPr>
        <w:tc>
          <w:tcPr>
            <w:tcW w:w="4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on-PR     </w:t>
            </w:r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n = 38,52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63CB" w:rsidRDefault="00CD0149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R          </w:t>
            </w:r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n = 3,85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i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-value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3CB" w:rsidRDefault="00CD0149">
            <w:pPr>
              <w:widowControl/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Age, 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years</w:t>
            </w:r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(mean ± 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463CB" w:rsidRDefault="00CD0149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46</w:t>
            </w:r>
            <w:r>
              <w:rPr>
                <w:rFonts w:ascii="Times New Roman" w:hAnsi="Times New Roman"/>
                <w:bCs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Cs w:val="24"/>
              </w:rPr>
              <w:t>1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4463CB" w:rsidRDefault="004463CB">
            <w:pPr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3CB" w:rsidRDefault="00CD0149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46</w:t>
            </w:r>
            <w:r>
              <w:rPr>
                <w:rFonts w:ascii="Times New Roman" w:hAnsi="Times New Roman"/>
                <w:bCs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Cs w:val="24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3CB" w:rsidRDefault="00CD0149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.000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Age group</w:t>
            </w:r>
          </w:p>
        </w:tc>
        <w:tc>
          <w:tcPr>
            <w:tcW w:w="1701" w:type="dxa"/>
            <w:vAlign w:val="center"/>
          </w:tcPr>
          <w:p w:rsidR="004463CB" w:rsidRDefault="00CD0149">
            <w:pPr>
              <w:widowControl/>
              <w:tabs>
                <w:tab w:val="left" w:pos="1066"/>
              </w:tabs>
              <w:spacing w:line="480" w:lineRule="auto"/>
              <w:ind w:right="12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    </w:t>
            </w:r>
          </w:p>
        </w:tc>
        <w:tc>
          <w:tcPr>
            <w:tcW w:w="236" w:type="dxa"/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</w:tcPr>
          <w:p w:rsidR="004463CB" w:rsidRDefault="00CD0149">
            <w:pPr>
              <w:widowControl/>
              <w:tabs>
                <w:tab w:val="left" w:pos="1066"/>
              </w:tabs>
              <w:spacing w:line="480" w:lineRule="auto"/>
              <w:ind w:right="12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    </w:t>
            </w:r>
          </w:p>
        </w:tc>
        <w:tc>
          <w:tcPr>
            <w:tcW w:w="993" w:type="dxa"/>
            <w:vAlign w:val="center"/>
          </w:tcPr>
          <w:p w:rsidR="004463CB" w:rsidRDefault="00CD0149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.000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widowControl/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&lt;65 years</w:t>
            </w:r>
          </w:p>
        </w:tc>
        <w:tc>
          <w:tcPr>
            <w:tcW w:w="1701" w:type="dxa"/>
          </w:tcPr>
          <w:p w:rsidR="004463CB" w:rsidRDefault="00CD0149">
            <w:r>
              <w:rPr>
                <w:rFonts w:ascii="Times New Roman" w:hAnsi="Times New Roman" w:hint="eastAsia"/>
              </w:rPr>
              <w:t>33,87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87.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tabs>
                <w:tab w:val="left" w:pos="1066"/>
              </w:tabs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r>
              <w:rPr>
                <w:rFonts w:ascii="Times New Roman" w:hAnsi="Times New Roman" w:hint="eastAsia"/>
              </w:rPr>
              <w:t>3,387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87.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4463CB">
        <w:trPr>
          <w:trHeight w:val="185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widowControl/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≥65 years</w:t>
            </w:r>
          </w:p>
        </w:tc>
        <w:tc>
          <w:tcPr>
            <w:tcW w:w="1701" w:type="dxa"/>
          </w:tcPr>
          <w:p w:rsidR="004463CB" w:rsidRDefault="00CD0149">
            <w:r>
              <w:rPr>
                <w:rFonts w:ascii="Times New Roman" w:hAnsi="Times New Roman" w:hint="eastAsia"/>
              </w:rPr>
              <w:t>4,65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2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r>
              <w:rPr>
                <w:rFonts w:ascii="Times New Roman" w:hAnsi="Times New Roman" w:hint="eastAsia"/>
              </w:rPr>
              <w:t>465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2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4463CB">
        <w:trPr>
          <w:trHeight w:val="332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ex</w:t>
            </w:r>
          </w:p>
        </w:tc>
        <w:tc>
          <w:tcPr>
            <w:tcW w:w="1701" w:type="dxa"/>
            <w:vAlign w:val="center"/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4463CB" w:rsidRDefault="00CD0149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.000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widowControl/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701" w:type="dxa"/>
          </w:tcPr>
          <w:p w:rsidR="004463CB" w:rsidRDefault="00CD0149">
            <w:r>
              <w:rPr>
                <w:rFonts w:ascii="Times New Roman" w:hAnsi="Times New Roman" w:hint="eastAsia"/>
              </w:rPr>
              <w:t>26,77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69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r>
              <w:rPr>
                <w:rFonts w:ascii="Times New Roman" w:hAnsi="Times New Roman" w:hint="eastAsia"/>
              </w:rPr>
              <w:t>2,677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69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widowControl/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701" w:type="dxa"/>
          </w:tcPr>
          <w:p w:rsidR="004463CB" w:rsidRDefault="00CD0149">
            <w:r>
              <w:rPr>
                <w:rFonts w:ascii="Times New Roman" w:hAnsi="Times New Roman" w:hint="eastAsia"/>
              </w:rPr>
              <w:t>11,75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30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r>
              <w:rPr>
                <w:rFonts w:ascii="Times New Roman" w:hAnsi="Times New Roman" w:hint="eastAsia"/>
              </w:rPr>
              <w:t>1,175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30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Diabetes </w:t>
            </w:r>
            <w:r>
              <w:rPr>
                <w:rFonts w:ascii="Times New Roman" w:hAnsi="Times New Roman" w:hint="eastAsia"/>
                <w:b/>
                <w:szCs w:val="24"/>
              </w:rPr>
              <w:t>m</w:t>
            </w:r>
            <w:r>
              <w:rPr>
                <w:rFonts w:ascii="Times New Roman" w:hAnsi="Times New Roman"/>
                <w:b/>
                <w:szCs w:val="24"/>
              </w:rPr>
              <w:t>ellitus within 1 year before index date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,33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6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01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5.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0.036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Gingival and periodontal</w:t>
            </w:r>
            <w:r>
              <w:rPr>
                <w:rFonts w:ascii="Times New Roman" w:hAnsi="Times New Roman" w:hint="eastAsia"/>
                <w:b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Cs w:val="24"/>
              </w:rPr>
              <w:t>diseases</w:t>
            </w:r>
            <w:r>
              <w:rPr>
                <w:rFonts w:ascii="Times New Roman" w:hAnsi="Times New Roman"/>
                <w:szCs w:val="24"/>
              </w:rPr>
              <w:t xml:space="preserve"> (ICD-9-CM: 523) 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13,052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33.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1,69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44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&lt;0.001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Acute or chronic periodontitis</w:t>
            </w:r>
            <w:r>
              <w:rPr>
                <w:rFonts w:ascii="Times New Roman" w:hAnsi="Times New Roman" w:hint="eastAsia"/>
                <w:b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(ICD-9-CM: </w:t>
            </w:r>
            <w:r>
              <w:rPr>
                <w:rFonts w:ascii="Times New Roman" w:hAnsi="Times New Roman"/>
                <w:szCs w:val="24"/>
              </w:rPr>
              <w:lastRenderedPageBreak/>
              <w:t xml:space="preserve">523.3–4) 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lastRenderedPageBreak/>
              <w:t>8,735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22.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1,197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31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&lt;0.001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Chronic periodontitis</w:t>
            </w:r>
            <w:r>
              <w:rPr>
                <w:rFonts w:ascii="Times New Roman" w:hAnsi="Times New Roman" w:hint="eastAsia"/>
                <w:b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(ICD-9-CM: 523.4) 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1,955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5.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8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7.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&lt;0.001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Periodontitis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(ICD-9-CM: 523.3–5) 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11,528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29.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1,491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38.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&lt;0.001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leftChars="50" w:left="202" w:hangingChars="34" w:hanging="82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Time interval between the last periodontitis-related visit and the index date</w:t>
            </w:r>
          </w:p>
        </w:tc>
        <w:tc>
          <w:tcPr>
            <w:tcW w:w="1701" w:type="dxa"/>
            <w:vAlign w:val="center"/>
          </w:tcPr>
          <w:p w:rsidR="004463CB" w:rsidRDefault="004463CB">
            <w:pPr>
              <w:spacing w:line="480" w:lineRule="auto"/>
            </w:pP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:rsidR="004463CB" w:rsidRDefault="004463CB">
            <w:pPr>
              <w:spacing w:line="480" w:lineRule="auto"/>
            </w:pPr>
          </w:p>
        </w:tc>
        <w:tc>
          <w:tcPr>
            <w:tcW w:w="993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&lt;0.001</w:t>
            </w: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50" w:firstLine="3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3</w:t>
            </w:r>
            <w:r>
              <w:rPr>
                <w:rFonts w:ascii="Times New Roman" w:hAnsi="Times New Roman"/>
                <w:szCs w:val="24"/>
              </w:rPr>
              <w:t xml:space="preserve"> months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901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2.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176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4.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50" w:firstLine="3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–6 months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945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2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14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3.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50" w:firstLine="3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 months–1 year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1,581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4.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12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5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103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50" w:firstLine="3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–3 years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4,26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1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531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3.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251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50" w:firstLine="3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gt;</w:t>
            </w:r>
            <w:r>
              <w:rPr>
                <w:rFonts w:ascii="Times New Roman" w:hAnsi="Times New Roman" w:hint="eastAsia"/>
                <w:szCs w:val="24"/>
              </w:rPr>
              <w:t xml:space="preserve">3 </w:t>
            </w:r>
            <w:r>
              <w:rPr>
                <w:rFonts w:ascii="Times New Roman" w:hAnsi="Times New Roman"/>
                <w:szCs w:val="24"/>
              </w:rPr>
              <w:t>years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3,838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0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432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1.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251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50" w:firstLine="120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Number of visits for periodontitis</w:t>
            </w:r>
          </w:p>
        </w:tc>
        <w:tc>
          <w:tcPr>
            <w:tcW w:w="1701" w:type="dxa"/>
            <w:vAlign w:val="center"/>
          </w:tcPr>
          <w:p w:rsidR="004463CB" w:rsidRDefault="004463CB">
            <w:pPr>
              <w:spacing w:line="480" w:lineRule="auto"/>
            </w:pP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:rsidR="004463CB" w:rsidRDefault="004463CB">
            <w:pPr>
              <w:spacing w:line="480" w:lineRule="auto"/>
            </w:pPr>
          </w:p>
        </w:tc>
        <w:tc>
          <w:tcPr>
            <w:tcW w:w="993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&lt;0.001</w:t>
            </w:r>
          </w:p>
        </w:tc>
      </w:tr>
      <w:tr w:rsidR="004463CB">
        <w:trPr>
          <w:trHeight w:val="251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50" w:firstLine="3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Q1 (≤</w:t>
            </w: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3,674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9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32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8.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251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50" w:firstLine="3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Q2 (</w:t>
            </w: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,93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7.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372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9.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194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50" w:firstLine="3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Q3 (5–</w:t>
            </w:r>
            <w:r>
              <w:rPr>
                <w:rFonts w:ascii="Times New Roman" w:hAnsi="Times New Roman" w:hint="eastAsia"/>
                <w:szCs w:val="24"/>
              </w:rPr>
              <w:t>7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,569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6.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366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9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251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50" w:firstLine="36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>Q4 (≥8)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,355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6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43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1.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251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leftChars="50" w:left="202" w:hangingChars="34" w:hanging="82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Cumulative cost of periodontitis-related visits</w:t>
            </w:r>
            <w:r>
              <w:rPr>
                <w:rFonts w:ascii="Times New Roman" w:hAnsi="Times New Roman" w:hint="eastAsia"/>
                <w:b/>
                <w:szCs w:val="24"/>
              </w:rPr>
              <w:t xml:space="preserve"> (</w:t>
            </w:r>
            <w:r>
              <w:rPr>
                <w:rFonts w:ascii="Times New Roman" w:hAnsi="Times New Roman"/>
                <w:b/>
                <w:szCs w:val="24"/>
              </w:rPr>
              <w:t>US$)</w:t>
            </w:r>
          </w:p>
        </w:tc>
        <w:tc>
          <w:tcPr>
            <w:tcW w:w="1701" w:type="dxa"/>
            <w:vAlign w:val="center"/>
          </w:tcPr>
          <w:p w:rsidR="004463CB" w:rsidRDefault="004463CB">
            <w:pPr>
              <w:spacing w:line="480" w:lineRule="auto"/>
            </w:pP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:rsidR="004463CB" w:rsidRDefault="004463CB">
            <w:pPr>
              <w:spacing w:line="480" w:lineRule="auto"/>
            </w:pPr>
          </w:p>
        </w:tc>
        <w:tc>
          <w:tcPr>
            <w:tcW w:w="993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&lt;0.001</w:t>
            </w:r>
          </w:p>
        </w:tc>
      </w:tr>
      <w:tr w:rsidR="004463CB">
        <w:trPr>
          <w:trHeight w:val="261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leftChars="50" w:left="120" w:firstLineChars="50" w:firstLine="12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Q1 (0–</w:t>
            </w:r>
            <w:r>
              <w:rPr>
                <w:rFonts w:ascii="Times New Roman" w:hAnsi="Times New Roman" w:hint="eastAsia"/>
                <w:szCs w:val="24"/>
              </w:rPr>
              <w:t>5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3,051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7.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62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6.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251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Q2 (55–</w:t>
            </w:r>
            <w:r>
              <w:rPr>
                <w:rFonts w:ascii="Times New Roman" w:hAnsi="Times New Roman" w:hint="eastAsia"/>
                <w:szCs w:val="24"/>
              </w:rPr>
              <w:t>112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,945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7.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324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8.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251"/>
          <w:jc w:val="center"/>
        </w:trPr>
        <w:tc>
          <w:tcPr>
            <w:tcW w:w="4794" w:type="dxa"/>
            <w:vAlign w:val="center"/>
          </w:tcPr>
          <w:p w:rsidR="004463CB" w:rsidRDefault="00CD0149">
            <w:pPr>
              <w:spacing w:line="48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Q3 (113–</w:t>
            </w:r>
            <w:r>
              <w:rPr>
                <w:rFonts w:ascii="Times New Roman" w:hAnsi="Times New Roman" w:hint="eastAsia"/>
                <w:szCs w:val="24"/>
              </w:rPr>
              <w:t>207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,842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7.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40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0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463CB">
        <w:trPr>
          <w:trHeight w:val="251"/>
          <w:jc w:val="center"/>
        </w:trPr>
        <w:tc>
          <w:tcPr>
            <w:tcW w:w="4794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Q4 (&gt;20</w:t>
            </w:r>
            <w:r>
              <w:rPr>
                <w:rFonts w:ascii="Times New Roman" w:hAnsi="Times New Roman" w:hint="eastAsia"/>
                <w:szCs w:val="24"/>
              </w:rPr>
              <w:t>7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2,69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7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:rsidR="004463CB" w:rsidRDefault="00CD0149">
            <w:pPr>
              <w:spacing w:line="480" w:lineRule="auto"/>
            </w:pPr>
            <w:r>
              <w:rPr>
                <w:rFonts w:ascii="Times New Roman" w:hAnsi="Times New Roman" w:hint="eastAsia"/>
              </w:rPr>
              <w:t>502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13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</w:tbl>
    <w:p w:rsidR="004463CB" w:rsidRDefault="00CD0149">
      <w:pPr>
        <w:widowControl/>
        <w:spacing w:line="480" w:lineRule="auto"/>
        <w:ind w:leftChars="177" w:left="425"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</w:rPr>
        <w:t>Results are shown as number (%) unless specified otherwise.</w:t>
      </w:r>
      <w:r>
        <w:rPr>
          <w:rFonts w:ascii="Times New Roman" w:eastAsia="新細明體" w:hAnsi="Times New Roman" w:cs="Times New Roman" w:hint="eastAsia"/>
          <w:color w:val="000000"/>
          <w:szCs w:val="24"/>
        </w:rPr>
        <w:t xml:space="preserve"> </w:t>
      </w:r>
    </w:p>
    <w:p w:rsidR="004463CB" w:rsidRDefault="00CD0149">
      <w:pPr>
        <w:widowControl/>
        <w:spacing w:line="480" w:lineRule="auto"/>
        <w:ind w:leftChars="177" w:left="425"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</w:rPr>
        <w:t>Abbreviations: PR, palindromic rheumatism; SD, standard deviation; ICD-9-CM, International Classification of Diseases, Ninth Revision, Clinical Modification; US$, United States dollars</w:t>
      </w:r>
      <w:r>
        <w:rPr>
          <w:rFonts w:ascii="Times New Roman" w:eastAsia="新細明體" w:hAnsi="Times New Roman" w:cs="Times New Roman" w:hint="eastAsia"/>
          <w:color w:val="000000"/>
          <w:szCs w:val="24"/>
        </w:rPr>
        <w:t xml:space="preserve">; </w:t>
      </w:r>
      <w:bookmarkStart w:id="0" w:name="_Hlk484296092"/>
      <w:r>
        <w:rPr>
          <w:rFonts w:ascii="Times New Roman" w:eastAsia="新細明體" w:hAnsi="Times New Roman" w:cs="Times New Roman" w:hint="eastAsia"/>
          <w:color w:val="000000"/>
          <w:szCs w:val="24"/>
        </w:rPr>
        <w:t>Q, quartile</w:t>
      </w:r>
      <w:r>
        <w:rPr>
          <w:rFonts w:ascii="Times New Roman" w:eastAsia="新細明體" w:hAnsi="Times New Roman" w:cs="Times New Roman"/>
          <w:color w:val="000000"/>
          <w:szCs w:val="24"/>
        </w:rPr>
        <w:t>.</w:t>
      </w:r>
      <w:bookmarkEnd w:id="0"/>
    </w:p>
    <w:p w:rsidR="004463CB" w:rsidRDefault="00CD0149">
      <w:pPr>
        <w:widowControl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</w:rPr>
        <w:br w:type="page"/>
      </w:r>
    </w:p>
    <w:p w:rsidR="004463CB" w:rsidRDefault="004463CB">
      <w:pPr>
        <w:widowControl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CD0149">
      <w:pPr>
        <w:widowControl/>
        <w:ind w:leftChars="531" w:left="1274"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</w:rPr>
        <w:t>C. Crude and adjusted OR with 95% CI for correlation between variables and palindromic rheumatism risk using conditional logistic regression analyses</w:t>
      </w:r>
    </w:p>
    <w:tbl>
      <w:tblPr>
        <w:tblpPr w:leftFromText="180" w:rightFromText="180" w:vertAnchor="text" w:horzAnchor="margin" w:tblpXSpec="center" w:tblpY="218"/>
        <w:tblW w:w="779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2"/>
        <w:gridCol w:w="1921"/>
        <w:gridCol w:w="76"/>
        <w:gridCol w:w="1688"/>
      </w:tblGrid>
      <w:tr w:rsidR="004463CB">
        <w:trPr>
          <w:trHeight w:val="352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Var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iabl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Crude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Adjusted</w:t>
            </w:r>
          </w:p>
        </w:tc>
      </w:tr>
      <w:tr w:rsidR="004463CB">
        <w:trPr>
          <w:trHeight w:val="352"/>
        </w:trPr>
        <w:tc>
          <w:tcPr>
            <w:tcW w:w="4112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Periodontitis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(ICD-9-CM: 523.3–5)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50 (1.41–1.61)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51 (1.41–1.62)</w:t>
            </w:r>
          </w:p>
        </w:tc>
      </w:tr>
      <w:tr w:rsidR="004463CB">
        <w:trPr>
          <w:trHeight w:val="292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Diabetes mellitus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0.84 (0.70–0.98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0.82 (0.71–0.96)</w:t>
            </w:r>
          </w:p>
        </w:tc>
      </w:tr>
      <w:tr w:rsidR="004463CB">
        <w:trPr>
          <w:trHeight w:val="353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Matched variables include age, sex and year of index date. Adjusted variable includes diabetes mellitus requiring anti-diabetic drugs.</w:t>
            </w:r>
          </w:p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Abbreviations: OR, odds ratio; CI, confidence interval; ICD-9-CM, International Classification of Diseases, Ninth revision, Clinical Modification.</w:t>
            </w:r>
          </w:p>
        </w:tc>
      </w:tr>
    </w:tbl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CD0149">
      <w:pPr>
        <w:widowControl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</w:rPr>
        <w:br w:type="page"/>
      </w:r>
    </w:p>
    <w:p w:rsidR="004463CB" w:rsidRDefault="00CD0149">
      <w:pPr>
        <w:spacing w:line="480" w:lineRule="auto"/>
        <w:ind w:leftChars="472" w:left="1133"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</w:rPr>
        <w:lastRenderedPageBreak/>
        <w:t>D. Sensitivity analyses comparing crude and adjusted ORs with 95% CIs for correlation between palindromic rheumatism risk and periodontitis using different definitions based on ICD-9-CM codes</w:t>
      </w:r>
    </w:p>
    <w:tbl>
      <w:tblPr>
        <w:tblpPr w:leftFromText="180" w:rightFromText="180" w:vertAnchor="text" w:horzAnchor="margin" w:tblpXSpec="center" w:tblpY="218"/>
        <w:tblW w:w="845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66"/>
        <w:gridCol w:w="1921"/>
        <w:gridCol w:w="76"/>
        <w:gridCol w:w="1688"/>
      </w:tblGrid>
      <w:tr w:rsidR="004463CB">
        <w:trPr>
          <w:trHeight w:val="352"/>
        </w:trPr>
        <w:tc>
          <w:tcPr>
            <w:tcW w:w="4766" w:type="dxa"/>
            <w:tcBorders>
              <w:top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Periodontitis definition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Crude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Adjusted</w:t>
            </w:r>
          </w:p>
        </w:tc>
      </w:tr>
      <w:tr w:rsidR="004463CB">
        <w:trPr>
          <w:trHeight w:val="353"/>
        </w:trPr>
        <w:tc>
          <w:tcPr>
            <w:tcW w:w="4766" w:type="dxa"/>
            <w:tcBorders>
              <w:top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Periodontitis (ICD-9-CM: 523.3–5)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50 (1.41–1.61)</w:t>
            </w:r>
          </w:p>
        </w:tc>
        <w:tc>
          <w:tcPr>
            <w:tcW w:w="7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51 (1.41–1.62)</w:t>
            </w:r>
          </w:p>
        </w:tc>
      </w:tr>
      <w:tr w:rsidR="004463CB">
        <w:trPr>
          <w:trHeight w:val="353"/>
        </w:trPr>
        <w:tc>
          <w:tcPr>
            <w:tcW w:w="4766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Chronic periodontitis (ICD-9-CM: 523.4)</w:t>
            </w:r>
          </w:p>
        </w:tc>
        <w:tc>
          <w:tcPr>
            <w:tcW w:w="1921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46 (1.28–1.67)</w:t>
            </w:r>
          </w:p>
        </w:tc>
        <w:tc>
          <w:tcPr>
            <w:tcW w:w="7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88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37 (1.29–1.67)</w:t>
            </w:r>
          </w:p>
        </w:tc>
      </w:tr>
      <w:tr w:rsidR="004463CB">
        <w:trPr>
          <w:trHeight w:val="353"/>
        </w:trPr>
        <w:tc>
          <w:tcPr>
            <w:tcW w:w="4766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Acute or chronic periodontitis (ICD-9-CM: 523.3–4)</w:t>
            </w:r>
          </w:p>
        </w:tc>
        <w:tc>
          <w:tcPr>
            <w:tcW w:w="1921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56 (1.45–1.68)</w:t>
            </w:r>
          </w:p>
        </w:tc>
        <w:tc>
          <w:tcPr>
            <w:tcW w:w="76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88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56 (1.45–1.68)</w:t>
            </w:r>
          </w:p>
        </w:tc>
      </w:tr>
      <w:tr w:rsidR="004463CB">
        <w:trPr>
          <w:trHeight w:val="353"/>
        </w:trPr>
        <w:tc>
          <w:tcPr>
            <w:tcW w:w="4766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Gingival and periodontal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diseases (ICD-9-CM: 523)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56 (1.45–1.67)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56 (1.46–1.67)</w:t>
            </w:r>
          </w:p>
        </w:tc>
      </w:tr>
    </w:tbl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4463CB" w:rsidRDefault="00CD0149">
      <w:pPr>
        <w:spacing w:line="480" w:lineRule="auto"/>
        <w:ind w:leftChars="410" w:left="984" w:firstLine="1"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</w:rPr>
        <w:t>Analyses were conducted using the conditional logistic regression model. Matched variables include age, sex and year of the index date. Adjusted variable includes diabetes mellitus requiring anti-diabetic drugs.</w:t>
      </w:r>
    </w:p>
    <w:p w:rsidR="004463CB" w:rsidRDefault="00CD0149">
      <w:pPr>
        <w:spacing w:line="480" w:lineRule="auto"/>
        <w:ind w:leftChars="408" w:left="979" w:firstLine="2"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</w:rPr>
        <w:t>Abbreviations: OR, odds ratio; CI, confidence interval; ICD-9-CM, International Classification of Diseases, Ninth Revision, Clinical Modification.</w:t>
      </w:r>
    </w:p>
    <w:p w:rsidR="004463CB" w:rsidRDefault="00CD0149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4463CB" w:rsidRDefault="00CD0149">
      <w:pPr>
        <w:widowControl/>
        <w:spacing w:line="480" w:lineRule="auto"/>
        <w:ind w:leftChars="236" w:left="56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E. Crude and adjusted OR with 95% CI for correlation between palindromic rheumatism risk and history of periodontitis using conditional logistic regression analyses</w:t>
      </w:r>
    </w:p>
    <w:tbl>
      <w:tblPr>
        <w:tblpPr w:leftFromText="180" w:rightFromText="180" w:vertAnchor="text" w:horzAnchor="margin" w:tblpXSpec="center" w:tblpY="218"/>
        <w:tblW w:w="936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62"/>
        <w:gridCol w:w="1980"/>
        <w:gridCol w:w="78"/>
        <w:gridCol w:w="1745"/>
      </w:tblGrid>
      <w:tr w:rsidR="004463CB">
        <w:trPr>
          <w:trHeight w:val="352"/>
        </w:trPr>
        <w:tc>
          <w:tcPr>
            <w:tcW w:w="5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Periodontitis statu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Crude</w:t>
            </w:r>
          </w:p>
        </w:tc>
        <w:tc>
          <w:tcPr>
            <w:tcW w:w="78" w:type="dxa"/>
            <w:tcBorders>
              <w:top w:val="single" w:sz="4" w:space="0" w:color="auto"/>
              <w:left w:val="nil"/>
              <w:right w:val="nil"/>
            </w:tcBorders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Adjusted</w:t>
            </w:r>
          </w:p>
        </w:tc>
      </w:tr>
      <w:tr w:rsidR="004463CB">
        <w:trPr>
          <w:trHeight w:val="292"/>
        </w:trPr>
        <w:tc>
          <w:tcPr>
            <w:tcW w:w="5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b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sz w:val="22"/>
              </w:rPr>
              <w:t>Time interval between the last periodontitis-related visit and the index d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4463CB">
        <w:trPr>
          <w:trHeight w:val="292"/>
        </w:trPr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b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2"/>
              </w:rPr>
              <w:t>No periodont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1.00 (reference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1.00 (reference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&lt;3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month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2.17 (1.85–2.53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2.18 (1.86–2.55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sz w:val="22"/>
              </w:rPr>
              <w:t>–6 month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80 (1.51–2.13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80 (1.52–2.14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6 months–1 year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54 (1.33–1.77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54 (1.34–1.78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sz w:val="22"/>
              </w:rPr>
              <w:t>–3 year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2 (1.30–1.56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3 (1.30–1.57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&gt;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3 </w:t>
            </w:r>
            <w:r>
              <w:rPr>
                <w:rFonts w:ascii="Times New Roman" w:eastAsia="新細明體" w:hAnsi="Times New Roman" w:cs="Times New Roman"/>
                <w:sz w:val="22"/>
              </w:rPr>
              <w:t>year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34 (1.21–1.49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35 (1.22–1.49)</w:t>
            </w:r>
          </w:p>
        </w:tc>
      </w:tr>
      <w:tr w:rsidR="004463CB">
        <w:trPr>
          <w:trHeight w:val="353"/>
        </w:trPr>
        <w:tc>
          <w:tcPr>
            <w:tcW w:w="5562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b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sz w:val="22"/>
              </w:rPr>
              <w:t>Number of visits for periodontiti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 xml:space="preserve">No periodontitis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1.00 (reference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1.00 (reference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Q1 (≤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sz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05 (0.93–1.17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05 (0.94–1.17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Q2 (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sz w:val="22"/>
              </w:rPr>
              <w:t>–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sz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3 (1.29–1.60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4 (1.29–1.60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lastRenderedPageBreak/>
              <w:t>Q3 (5–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新細明體" w:hAnsi="Times New Roman" w:cs="Times New Roman"/>
                <w:sz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68 (1.51–1.88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69 (1.51–1.89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Q4 (≥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2.19 (1.97–2.44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2.20 (1.98–2.45)</w:t>
            </w:r>
          </w:p>
        </w:tc>
      </w:tr>
      <w:tr w:rsidR="004463CB">
        <w:trPr>
          <w:trHeight w:val="353"/>
        </w:trPr>
        <w:tc>
          <w:tcPr>
            <w:tcW w:w="5562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b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sz w:val="22"/>
              </w:rPr>
              <w:t>Cumulative cost of periodontitis-related visits</w:t>
            </w:r>
            <w:r>
              <w:rPr>
                <w:rFonts w:ascii="Times New Roman" w:eastAsia="新細明體" w:hAnsi="Times New Roman" w:cs="Times New Roman" w:hint="eastAsia"/>
                <w:b/>
                <w:sz w:val="22"/>
              </w:rPr>
              <w:t xml:space="preserve">, </w:t>
            </w:r>
            <w:r>
              <w:rPr>
                <w:rFonts w:ascii="Times New Roman" w:eastAsia="新細明體" w:hAnsi="Times New Roman" w:cs="Times New Roman"/>
                <w:b/>
                <w:sz w:val="22"/>
              </w:rPr>
              <w:t>US$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4463CB">
        <w:trPr>
          <w:trHeight w:val="353"/>
        </w:trPr>
        <w:tc>
          <w:tcPr>
            <w:tcW w:w="5562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rPr>
                <w:rFonts w:ascii="Times New Roman" w:eastAsia="新細明體" w:hAnsi="Times New Roman" w:cs="Times New Roman"/>
                <w:b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No periodontiti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1.00 (reference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1.00 (reference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Q1 (0–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>54</w:t>
            </w:r>
            <w:r>
              <w:rPr>
                <w:rFonts w:ascii="Times New Roman" w:eastAsia="新細明體" w:hAnsi="Times New Roman" w:cs="Times New Roman"/>
                <w:sz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00 (0.88–1.13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00 (0.88–1.13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Q2 (55–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>112</w:t>
            </w:r>
            <w:r>
              <w:rPr>
                <w:rFonts w:ascii="Times New Roman" w:eastAsia="新細明體" w:hAnsi="Times New Roman" w:cs="Times New Roman"/>
                <w:sz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31 (1.17–1.47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32 (1.18–1.47)</w:t>
            </w:r>
          </w:p>
        </w:tc>
      </w:tr>
      <w:tr w:rsidR="004463CB">
        <w:trPr>
          <w:trHeight w:val="353"/>
        </w:trPr>
        <w:tc>
          <w:tcPr>
            <w:tcW w:w="5562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Q3 (113–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>202</w:t>
            </w:r>
            <w:r>
              <w:rPr>
                <w:rFonts w:ascii="Times New Roman" w:eastAsia="新細明體" w:hAnsi="Times New Roman" w:cs="Times New Roman"/>
                <w:sz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61 (1.44–1.79)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61 (1.45–1.80)</w:t>
            </w:r>
          </w:p>
        </w:tc>
      </w:tr>
      <w:tr w:rsidR="004463CB">
        <w:trPr>
          <w:trHeight w:val="353"/>
        </w:trPr>
        <w:tc>
          <w:tcPr>
            <w:tcW w:w="5562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Q4 (&gt;20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2.25 (2.03–2.48)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2.25 (2.04–2.49)</w:t>
            </w:r>
          </w:p>
        </w:tc>
      </w:tr>
    </w:tbl>
    <w:p w:rsidR="004463CB" w:rsidRDefault="004463CB">
      <w:pPr>
        <w:spacing w:line="480" w:lineRule="auto"/>
        <w:rPr>
          <w:rFonts w:ascii="Times New Roman" w:eastAsia="新細明體" w:hAnsi="Times New Roman" w:cs="Times New Roman"/>
          <w:sz w:val="22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sz w:val="22"/>
        </w:rPr>
      </w:pPr>
    </w:p>
    <w:p w:rsidR="004463CB" w:rsidRDefault="004463CB">
      <w:pPr>
        <w:spacing w:line="480" w:lineRule="auto"/>
        <w:rPr>
          <w:rFonts w:ascii="Times New Roman" w:eastAsia="新細明體" w:hAnsi="Times New Roman" w:cs="Times New Roman"/>
          <w:sz w:val="22"/>
        </w:rPr>
      </w:pPr>
    </w:p>
    <w:p w:rsidR="004463CB" w:rsidRDefault="00CD0149">
      <w:pPr>
        <w:spacing w:line="480" w:lineRule="auto"/>
        <w:ind w:leftChars="292" w:left="701"/>
        <w:rPr>
          <w:rFonts w:ascii="Times New Roman" w:eastAsia="新細明體" w:hAnsi="Times New Roman" w:cs="Times New Roman"/>
          <w:sz w:val="22"/>
        </w:rPr>
      </w:pPr>
      <w:r>
        <w:rPr>
          <w:rFonts w:ascii="Times New Roman" w:eastAsia="新細明體" w:hAnsi="Times New Roman" w:cs="Times New Roman"/>
          <w:sz w:val="22"/>
        </w:rPr>
        <w:t>Matched variables include age, sex and year of index date. Adjusted variable includes diabetes mellitus requiring anti-diabetic drugs.</w:t>
      </w:r>
    </w:p>
    <w:p w:rsidR="004463CB" w:rsidRDefault="00CD0149">
      <w:pPr>
        <w:spacing w:line="480" w:lineRule="auto"/>
        <w:ind w:leftChars="292" w:left="701" w:firstLine="1"/>
        <w:rPr>
          <w:rFonts w:ascii="Times New Roman" w:eastAsia="新細明體" w:hAnsi="Times New Roman" w:cs="Times New Roman"/>
          <w:sz w:val="22"/>
        </w:rPr>
      </w:pPr>
      <w:r>
        <w:rPr>
          <w:rFonts w:ascii="Times New Roman" w:eastAsia="新細明體" w:hAnsi="Times New Roman" w:cs="Times New Roman"/>
          <w:sz w:val="22"/>
        </w:rPr>
        <w:t>Abbreviations: OR, odds ratio; CI, confidence interval; ICD-9-CM, International Classification of Diseases, Ninth Revision, Clinical Modification; US$, United States dollars;</w:t>
      </w:r>
      <w:r>
        <w:t xml:space="preserve"> </w:t>
      </w:r>
      <w:r>
        <w:rPr>
          <w:rFonts w:ascii="Times New Roman" w:eastAsia="新細明體" w:hAnsi="Times New Roman" w:cs="Times New Roman"/>
          <w:sz w:val="22"/>
        </w:rPr>
        <w:t>Q, quartile..</w:t>
      </w:r>
    </w:p>
    <w:p w:rsidR="004463CB" w:rsidRDefault="00CD0149">
      <w:pPr>
        <w:widowControl/>
        <w:rPr>
          <w:rFonts w:ascii="Times New Roman" w:eastAsia="新細明體" w:hAnsi="Times New Roman" w:cs="Times New Roman"/>
          <w:sz w:val="22"/>
        </w:rPr>
      </w:pPr>
      <w:r>
        <w:rPr>
          <w:rFonts w:ascii="Times New Roman" w:eastAsia="新細明體" w:hAnsi="Times New Roman" w:cs="Times New Roman"/>
          <w:sz w:val="22"/>
        </w:rPr>
        <w:br w:type="page"/>
      </w:r>
    </w:p>
    <w:p w:rsidR="004463CB" w:rsidRDefault="004463CB">
      <w:pPr>
        <w:spacing w:line="480" w:lineRule="auto"/>
        <w:ind w:leftChars="292" w:left="701" w:firstLine="1"/>
        <w:rPr>
          <w:rFonts w:ascii="Times New Roman" w:eastAsia="新細明體" w:hAnsi="Times New Roman" w:cs="Times New Roman"/>
          <w:sz w:val="22"/>
        </w:rPr>
        <w:sectPr w:rsidR="004463CB">
          <w:pgSz w:w="11906" w:h="16838"/>
          <w:pgMar w:top="1440" w:right="1418" w:bottom="1440" w:left="0" w:header="851" w:footer="992" w:gutter="0"/>
          <w:cols w:space="425"/>
          <w:docGrid w:type="lines" w:linePitch="360"/>
        </w:sectPr>
      </w:pPr>
    </w:p>
    <w:p w:rsidR="004463CB" w:rsidRDefault="004463CB">
      <w:pPr>
        <w:widowControl/>
        <w:rPr>
          <w:rFonts w:ascii="Times New Roman" w:hAnsi="Times New Roman" w:cs="Times New Roman"/>
          <w:b/>
          <w:sz w:val="28"/>
        </w:rPr>
      </w:pPr>
    </w:p>
    <w:p w:rsidR="004463CB" w:rsidRDefault="00CD0149">
      <w:pPr>
        <w:widowControl/>
        <w:spacing w:line="480" w:lineRule="auto"/>
        <w:ind w:leftChars="58" w:left="140" w:hanging="1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F Multivariable analyses for the correlation of palindromic risk with a history of periodontitis using various definitions based on ICD--CM stratified by age, sex or diabetes mellitus (DM)</w:t>
      </w:r>
    </w:p>
    <w:tbl>
      <w:tblPr>
        <w:tblpPr w:leftFromText="180" w:rightFromText="180" w:vertAnchor="text" w:horzAnchor="margin" w:tblpY="218"/>
        <w:tblW w:w="157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6"/>
        <w:gridCol w:w="1692"/>
        <w:gridCol w:w="1524"/>
        <w:gridCol w:w="141"/>
        <w:gridCol w:w="1692"/>
        <w:gridCol w:w="2115"/>
        <w:gridCol w:w="141"/>
        <w:gridCol w:w="1635"/>
        <w:gridCol w:w="2095"/>
        <w:gridCol w:w="95"/>
        <w:gridCol w:w="1898"/>
        <w:gridCol w:w="1609"/>
      </w:tblGrid>
      <w:tr w:rsidR="004463CB">
        <w:trPr>
          <w:trHeight w:val="355"/>
        </w:trPr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ind w:leftChars="-14" w:left="-33" w:hanging="1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2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Periodontitis (ICD-9-CM: 523.3–5)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Chronic periodontitis (ICD-9-CM: 523.4)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Acute or chronic periodontitis (ICD-9-CM: 523.3–4)</w:t>
            </w:r>
          </w:p>
        </w:tc>
        <w:tc>
          <w:tcPr>
            <w:tcW w:w="95" w:type="dxa"/>
            <w:tcBorders>
              <w:top w:val="single" w:sz="4" w:space="0" w:color="auto"/>
            </w:tcBorders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Gingival and periodontal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2"/>
              </w:rPr>
              <w:t>diseases (ICD-9-CM: 523)</w:t>
            </w:r>
          </w:p>
        </w:tc>
      </w:tr>
      <w:tr w:rsidR="004463CB">
        <w:trPr>
          <w:trHeight w:val="355"/>
        </w:trPr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O</w:t>
            </w:r>
            <w:r>
              <w:rPr>
                <w:rFonts w:ascii="Times New Roman" w:eastAsia="新細明體" w:hAnsi="Times New Roman" w:cs="Times New Roman"/>
                <w:sz w:val="22"/>
              </w:rPr>
              <w:t>R (95% CI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P for interaction</w:t>
            </w:r>
          </w:p>
        </w:tc>
        <w:tc>
          <w:tcPr>
            <w:tcW w:w="141" w:type="dxa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O</w:t>
            </w:r>
            <w:r>
              <w:rPr>
                <w:rFonts w:ascii="Times New Roman" w:eastAsia="新細明體" w:hAnsi="Times New Roman" w:cs="Times New Roman"/>
                <w:sz w:val="22"/>
              </w:rPr>
              <w:t>R (95% CI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P for interaction</w:t>
            </w:r>
          </w:p>
        </w:tc>
        <w:tc>
          <w:tcPr>
            <w:tcW w:w="141" w:type="dxa"/>
          </w:tcPr>
          <w:p w:rsidR="004463CB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O</w:t>
            </w:r>
            <w:r>
              <w:rPr>
                <w:rFonts w:ascii="Times New Roman" w:eastAsia="新細明體" w:hAnsi="Times New Roman" w:cs="Times New Roman"/>
                <w:sz w:val="22"/>
              </w:rPr>
              <w:t>R (95% CI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P for interaction</w:t>
            </w:r>
          </w:p>
        </w:tc>
        <w:tc>
          <w:tcPr>
            <w:tcW w:w="95" w:type="dxa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O</w:t>
            </w:r>
            <w:r>
              <w:rPr>
                <w:rFonts w:ascii="Times New Roman" w:eastAsia="新細明體" w:hAnsi="Times New Roman" w:cs="Times New Roman"/>
                <w:sz w:val="22"/>
              </w:rPr>
              <w:t>R (95% CI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P for interaction</w:t>
            </w:r>
          </w:p>
        </w:tc>
      </w:tr>
      <w:tr w:rsidR="004463CB">
        <w:trPr>
          <w:trHeight w:val="295"/>
        </w:trPr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sz w:val="22"/>
              </w:rPr>
              <w:t>Age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024 </w:t>
            </w: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95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023 </w:t>
            </w:r>
          </w:p>
        </w:tc>
      </w:tr>
      <w:tr w:rsidR="004463CB">
        <w:trPr>
          <w:trHeight w:val="295"/>
        </w:trPr>
        <w:tc>
          <w:tcPr>
            <w:tcW w:w="1156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b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&lt;</w:t>
            </w:r>
            <w:r>
              <w:rPr>
                <w:rFonts w:ascii="Times New Roman" w:eastAsia="新細明體" w:hAnsi="Times New Roman" w:cs="Times New Roman"/>
                <w:sz w:val="22"/>
              </w:rPr>
              <w:t>65 years</w:t>
            </w: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55 (1.45–1.66)</w:t>
            </w:r>
          </w:p>
        </w:tc>
        <w:tc>
          <w:tcPr>
            <w:tcW w:w="1524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3 (1.25–1.64)</w:t>
            </w:r>
          </w:p>
        </w:tc>
        <w:tc>
          <w:tcPr>
            <w:tcW w:w="211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62 (1.50–1.74)</w:t>
            </w:r>
          </w:p>
        </w:tc>
        <w:tc>
          <w:tcPr>
            <w:tcW w:w="209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95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61 (1.50–1.72)</w:t>
            </w:r>
          </w:p>
        </w:tc>
        <w:tc>
          <w:tcPr>
            <w:tcW w:w="1609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4463CB">
        <w:trPr>
          <w:trHeight w:val="295"/>
        </w:trPr>
        <w:tc>
          <w:tcPr>
            <w:tcW w:w="1156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>≥</w:t>
            </w:r>
            <w:r>
              <w:rPr>
                <w:rFonts w:ascii="Times New Roman" w:eastAsia="新細明體" w:hAnsi="新細明體" w:cs="Times New Roman" w:hint="eastAsia"/>
                <w:sz w:val="22"/>
              </w:rPr>
              <w:t xml:space="preserve">65 </w:t>
            </w:r>
            <w:r>
              <w:rPr>
                <w:rFonts w:ascii="Times New Roman" w:eastAsia="新細明體" w:hAnsi="Times New Roman" w:cs="Times New Roman"/>
                <w:sz w:val="22"/>
              </w:rPr>
              <w:t>years</w:t>
            </w: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23 (1.02–1.48)</w:t>
            </w:r>
          </w:p>
        </w:tc>
        <w:tc>
          <w:tcPr>
            <w:tcW w:w="1524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05 (0.75–1.46)</w:t>
            </w:r>
          </w:p>
        </w:tc>
        <w:tc>
          <w:tcPr>
            <w:tcW w:w="211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25 (1.02–1.52)</w:t>
            </w:r>
          </w:p>
        </w:tc>
        <w:tc>
          <w:tcPr>
            <w:tcW w:w="209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95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27 (1.05–1.53)</w:t>
            </w:r>
          </w:p>
        </w:tc>
        <w:tc>
          <w:tcPr>
            <w:tcW w:w="1609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4463CB">
        <w:trPr>
          <w:trHeight w:val="337"/>
        </w:trPr>
        <w:tc>
          <w:tcPr>
            <w:tcW w:w="1156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sz w:val="22"/>
              </w:rPr>
              <w:t>Sex</w:t>
            </w:r>
          </w:p>
        </w:tc>
        <w:tc>
          <w:tcPr>
            <w:tcW w:w="1692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154 </w:t>
            </w: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115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113 </w:t>
            </w: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95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09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158 </w:t>
            </w:r>
          </w:p>
        </w:tc>
      </w:tr>
      <w:tr w:rsidR="004463CB">
        <w:trPr>
          <w:trHeight w:val="252"/>
        </w:trPr>
        <w:tc>
          <w:tcPr>
            <w:tcW w:w="1156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t xml:space="preserve"> Female</w:t>
            </w: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56 (1.44–1.68)</w:t>
            </w:r>
          </w:p>
        </w:tc>
        <w:tc>
          <w:tcPr>
            <w:tcW w:w="1524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6 (1.26–1.69)</w:t>
            </w:r>
          </w:p>
        </w:tc>
        <w:tc>
          <w:tcPr>
            <w:tcW w:w="211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63 (1.50–1.77)</w:t>
            </w:r>
          </w:p>
        </w:tc>
        <w:tc>
          <w:tcPr>
            <w:tcW w:w="209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95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61 (1.49–1.74)</w:t>
            </w:r>
          </w:p>
        </w:tc>
        <w:tc>
          <w:tcPr>
            <w:tcW w:w="1609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4463CB">
        <w:trPr>
          <w:trHeight w:val="356"/>
        </w:trPr>
        <w:tc>
          <w:tcPr>
            <w:tcW w:w="1156" w:type="dxa"/>
            <w:vAlign w:val="center"/>
          </w:tcPr>
          <w:p w:rsidR="004463CB" w:rsidRDefault="00CD0149">
            <w:pPr>
              <w:tabs>
                <w:tab w:val="left" w:pos="1066"/>
              </w:tabs>
              <w:spacing w:line="480" w:lineRule="auto"/>
              <w:ind w:firstLineChars="50" w:firstLine="110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/>
                <w:sz w:val="22"/>
              </w:rPr>
              <w:lastRenderedPageBreak/>
              <w:t>Male</w:t>
            </w: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0 (1.24–1.58)</w:t>
            </w:r>
          </w:p>
        </w:tc>
        <w:tc>
          <w:tcPr>
            <w:tcW w:w="1524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17 (0.93–1.48)</w:t>
            </w:r>
          </w:p>
        </w:tc>
        <w:tc>
          <w:tcPr>
            <w:tcW w:w="211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3 (1.26–1.62)</w:t>
            </w:r>
          </w:p>
        </w:tc>
        <w:tc>
          <w:tcPr>
            <w:tcW w:w="209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95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5 (1.29–1.64)</w:t>
            </w:r>
          </w:p>
        </w:tc>
        <w:tc>
          <w:tcPr>
            <w:tcW w:w="1609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4463CB">
        <w:trPr>
          <w:trHeight w:val="356"/>
        </w:trPr>
        <w:tc>
          <w:tcPr>
            <w:tcW w:w="1156" w:type="dxa"/>
            <w:vAlign w:val="center"/>
          </w:tcPr>
          <w:p w:rsidR="004463CB" w:rsidRDefault="00CD0149">
            <w:pPr>
              <w:spacing w:line="480" w:lineRule="auto"/>
              <w:jc w:val="both"/>
              <w:rPr>
                <w:rFonts w:ascii="Times New Roman" w:eastAsia="新細明體" w:hAnsi="Times New Roman" w:cs="Times New Roman"/>
                <w:b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sz w:val="22"/>
              </w:rPr>
              <w:t>D</w:t>
            </w:r>
            <w:r>
              <w:rPr>
                <w:rFonts w:ascii="Times New Roman" w:eastAsia="新細明體" w:hAnsi="Times New Roman" w:cs="Times New Roman"/>
                <w:b/>
                <w:sz w:val="22"/>
              </w:rPr>
              <w:t>M</w:t>
            </w:r>
          </w:p>
        </w:tc>
        <w:tc>
          <w:tcPr>
            <w:tcW w:w="1692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355 </w:t>
            </w: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115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018 </w:t>
            </w: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095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398 </w:t>
            </w:r>
          </w:p>
        </w:tc>
        <w:tc>
          <w:tcPr>
            <w:tcW w:w="95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09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0.281 </w:t>
            </w:r>
          </w:p>
        </w:tc>
      </w:tr>
      <w:tr w:rsidR="004463CB">
        <w:trPr>
          <w:trHeight w:val="356"/>
        </w:trPr>
        <w:tc>
          <w:tcPr>
            <w:tcW w:w="1156" w:type="dxa"/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>No</w:t>
            </w: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52 (1.42–1.63)</w:t>
            </w:r>
          </w:p>
        </w:tc>
        <w:tc>
          <w:tcPr>
            <w:tcW w:w="1524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44 (1.27–1.64)</w:t>
            </w:r>
          </w:p>
        </w:tc>
        <w:tc>
          <w:tcPr>
            <w:tcW w:w="211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58 (1.47–1.70)</w:t>
            </w:r>
          </w:p>
        </w:tc>
        <w:tc>
          <w:tcPr>
            <w:tcW w:w="2095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95" w:type="dxa"/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58 (1.48–1.69)</w:t>
            </w:r>
          </w:p>
        </w:tc>
        <w:tc>
          <w:tcPr>
            <w:tcW w:w="1609" w:type="dxa"/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4463CB">
        <w:trPr>
          <w:trHeight w:val="356"/>
        </w:trPr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ind w:firstLineChars="50" w:firstLine="110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新細明體" w:cs="Times New Roman" w:hint="eastAsia"/>
                <w:sz w:val="22"/>
              </w:rPr>
              <w:t>Yes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65 (1.08–2.51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06 (0.55–2.06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41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79 (1.15–2.80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95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:rsidR="004463CB" w:rsidRDefault="00CD014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1.51 (1.00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–2.28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:rsidR="004463CB" w:rsidRDefault="004463CB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</w:tbl>
    <w:p w:rsidR="004463CB" w:rsidRDefault="00CD0149">
      <w:pPr>
        <w:ind w:leftChars="-59" w:left="-141" w:hanging="1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s: OR, odds ratio; CI, confidence interval; ICD-9-CM, International Classification of Diseases, Ninth Revision, Clinical Modification.</w:t>
      </w:r>
    </w:p>
    <w:p w:rsidR="004463CB" w:rsidRDefault="00CD0149">
      <w:pPr>
        <w:widowControl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4463CB" w:rsidRPr="00A411E6" w:rsidRDefault="00CD0149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A411E6">
        <w:rPr>
          <w:rFonts w:ascii="Times New Roman" w:hAnsi="Times New Roman" w:cs="Times New Roman"/>
          <w:sz w:val="22"/>
        </w:rPr>
        <w:lastRenderedPageBreak/>
        <w:t>Table G. Crude and multivariable adjusted* analyses for the associations between PD and PR-related medication use during the first year of follow-up in all PR patients (n = 4,421), shown as odds ratios with 95% confidence intervals.</w:t>
      </w:r>
    </w:p>
    <w:tbl>
      <w:tblPr>
        <w:tblpPr w:leftFromText="180" w:rightFromText="180" w:vertAnchor="text" w:horzAnchor="margin" w:tblpY="218"/>
        <w:tblW w:w="1647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74"/>
        <w:gridCol w:w="1557"/>
        <w:gridCol w:w="1560"/>
        <w:gridCol w:w="76"/>
        <w:gridCol w:w="1625"/>
        <w:gridCol w:w="1559"/>
        <w:gridCol w:w="76"/>
        <w:gridCol w:w="1625"/>
        <w:gridCol w:w="1618"/>
        <w:gridCol w:w="83"/>
        <w:gridCol w:w="1559"/>
        <w:gridCol w:w="1559"/>
      </w:tblGrid>
      <w:tr w:rsidR="004463CB" w:rsidRPr="00A411E6">
        <w:trPr>
          <w:trHeight w:val="351"/>
        </w:trPr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Sulfasalazine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83" w:type="dxa"/>
            <w:tcBorders>
              <w:top w:val="single" w:sz="4" w:space="0" w:color="auto"/>
              <w:left w:val="nil"/>
              <w:right w:val="nil"/>
            </w:tcBorders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</w:tr>
      <w:tr w:rsidR="004463CB" w:rsidRPr="00A411E6">
        <w:trPr>
          <w:trHeight w:val="351"/>
        </w:trPr>
        <w:tc>
          <w:tcPr>
            <w:tcW w:w="35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76" w:type="dxa"/>
            <w:tcBorders>
              <w:left w:val="nil"/>
              <w:bottom w:val="single" w:sz="8" w:space="0" w:color="auto"/>
              <w:right w:val="nil"/>
            </w:tcBorders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Cr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Adjus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ted</w:t>
            </w:r>
          </w:p>
        </w:tc>
        <w:tc>
          <w:tcPr>
            <w:tcW w:w="76" w:type="dxa"/>
            <w:tcBorders>
              <w:left w:val="nil"/>
              <w:bottom w:val="single" w:sz="8" w:space="0" w:color="auto"/>
              <w:right w:val="nil"/>
            </w:tcBorders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Ad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justed</w:t>
            </w:r>
          </w:p>
        </w:tc>
        <w:tc>
          <w:tcPr>
            <w:tcW w:w="83" w:type="dxa"/>
            <w:tcBorders>
              <w:left w:val="nil"/>
              <w:bottom w:val="single" w:sz="8" w:space="0" w:color="auto"/>
              <w:right w:val="nil"/>
            </w:tcBorders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Cr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Adjusted</w:t>
            </w:r>
          </w:p>
        </w:tc>
      </w:tr>
      <w:tr w:rsidR="004463CB" w:rsidRPr="00A411E6">
        <w:trPr>
          <w:trHeight w:val="291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b/>
                <w:sz w:val="20"/>
                <w:szCs w:val="20"/>
              </w:rPr>
              <w:t>Various periodontitis</w:t>
            </w:r>
            <w:r w:rsidR="00E466AC" w:rsidRPr="00A411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finition</w:t>
            </w:r>
          </w:p>
        </w:tc>
        <w:tc>
          <w:tcPr>
            <w:tcW w:w="1557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3CB" w:rsidRPr="00A411E6">
        <w:trPr>
          <w:trHeight w:val="291"/>
        </w:trPr>
        <w:tc>
          <w:tcPr>
            <w:tcW w:w="3574" w:type="dxa"/>
            <w:vAlign w:val="center"/>
          </w:tcPr>
          <w:p w:rsidR="004463CB" w:rsidRPr="00A411E6" w:rsidRDefault="00CD0149" w:rsidP="0014461A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No periodontiti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eference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63CB" w:rsidRPr="00A411E6">
        <w:trPr>
          <w:trHeight w:val="291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leftChars="105" w:left="252" w:firstLineChars="1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Gingival and periodontal disease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7 (0.80–1.17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9 (0.82–1.19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7 (0.85–1.12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0.87–1.15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6 (1.02–1.31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0 (1.06–1.36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6 (0.94–1.20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8 (0.95–1.22)</w:t>
            </w:r>
          </w:p>
        </w:tc>
      </w:tr>
      <w:tr w:rsidR="004463CB" w:rsidRPr="00A411E6">
        <w:trPr>
          <w:trHeight w:val="291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Acute or chronic periodontiti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7 (0.71–1.07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9 (0.73–1.10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5 (0.82–1.11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9 (0.85–1.14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0 (1.05–1.37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4 (1.09–1.42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4 (0.91–1.19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5 (0.92–1.21)</w:t>
            </w:r>
          </w:p>
        </w:tc>
      </w:tr>
      <w:tr w:rsidR="004463CB" w:rsidRPr="00A411E6">
        <w:trPr>
          <w:trHeight w:val="291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Chronic periodontiti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78 (0.53–1.15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3 (0.56–1.23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1 (0.62–1.08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9 (0.67–1.18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7 (0.77–1.23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7 (0.84–1.36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3 (0.73–1.19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7 (0.76–1.25)</w:t>
            </w:r>
          </w:p>
        </w:tc>
      </w:tr>
      <w:tr w:rsidR="004463CB" w:rsidRPr="00A411E6">
        <w:trPr>
          <w:trHeight w:val="291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Periodontiti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1 (0.75–1.10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4 (0.77–1.13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6 (0.83–1.10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0.87–1.16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7 (1.03–1.33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4 (1.09–1.41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6 (0.93–1.20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8 (0.95–1.23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ime interval between the la</w:t>
            </w:r>
            <w:r w:rsidR="00A411E6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  <w:r w:rsidRPr="00A411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iodontitis-related visit and the index date</w:t>
            </w:r>
          </w:p>
        </w:tc>
        <w:tc>
          <w:tcPr>
            <w:tcW w:w="1557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No periodontiti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eference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&lt;3 month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65 (0.38–1.09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68 (0.40–1.14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6 (0.61–1.22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2 (0.65–1.30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0 (0.82–1.48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9 (0.88–1.61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7 (0.64–1.19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0 (0.66–1.23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3–6 month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3 (0.49–1.41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6 (0.51–1.46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74 (0.50–1.11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79 (0.53–1.17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9 (0.71–1.37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6 (0.76–1.48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9 (0.71–1.39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2 (0.73–1.43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6 months–1 year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5 (0.71–1.57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9 (0.73–1.62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7 (0.64–1.19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1 (0.67–1.25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2 (0.78–1.34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8 (0.82–1.41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1 (0.84–1.46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4 (0.86–1.49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1–3 year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9 (0.68–1.18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2 (0.70–1.22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4 (0.85–1.27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9 (0.89–1.33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8 (1.07–1.54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37 (1.14–1.65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5 (0.87–1.26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7 (0.89–1.29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&gt;3 year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9 (0.73–1.33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1 (0.75–1.36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1 (0.81–1.26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5 (0.84–1.31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1 (0.99–1.48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7 (1.04–1.56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5 (0.94–1.40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6 (0.95–1.42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b/>
                <w:sz w:val="20"/>
                <w:szCs w:val="20"/>
              </w:rPr>
              <w:t>Number of visits for periodontitis</w:t>
            </w:r>
          </w:p>
        </w:tc>
        <w:tc>
          <w:tcPr>
            <w:tcW w:w="1557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4"/>
              </w:rPr>
            </w:pPr>
            <w:bookmarkStart w:id="1" w:name="_Hlk484257077"/>
            <w:r w:rsidRPr="00A411E6">
              <w:rPr>
                <w:rFonts w:ascii="Times New Roman" w:hAnsi="Times New Roman"/>
                <w:sz w:val="20"/>
                <w:szCs w:val="24"/>
              </w:rPr>
              <w:t>No periodontiti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eference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1"/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lastRenderedPageBreak/>
              <w:t>Q1 (1–3)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5 (0.60–1.20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0 (0.60–1.08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9 (0.72–1.10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0 (0.73–1.11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3 (0.77–1.11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5 (0.79–1.14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6 (0.96–1.40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7 (0.97–1.41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Q2 (4–5)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2 (0.73–1.44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7 (0.61–1.23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0 (0.62–1.03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3 (0.64–1.07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39 (1.11–1.75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45 (1.15–1.82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6 (0.68–1.08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7 (0.69–1.09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Q3 (6–8)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3 (0.75–1.42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7 (0.76–1.51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7 (0.83–1.38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4 (0.88–1.47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8 (0.93–1.48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7 (1.003–1.61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6 (1.01–1.59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31 (1.04–1.65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Q4 (&gt;8)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5 (0.60–1.20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1 (0.80–1.54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3 (0.89–1.44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7 (0.99–1.61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41 (1.13–1.77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61 (1.28–2.02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5 (0.76–1.19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0.80–1.26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b/>
                <w:sz w:val="20"/>
                <w:szCs w:val="20"/>
              </w:rPr>
              <w:t>Cumulative cost of periodontitis-related visits, US$</w:t>
            </w:r>
          </w:p>
        </w:tc>
        <w:tc>
          <w:tcPr>
            <w:tcW w:w="1557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/>
                <w:sz w:val="20"/>
                <w:szCs w:val="24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No periodontitis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eference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0 (r</w:t>
            </w:r>
            <w:r w:rsidRPr="00A411E6">
              <w:rPr>
                <w:rFonts w:ascii="Times New Roman" w:hAnsi="Times New Roman" w:cs="Times New Roman" w:hint="eastAsia"/>
                <w:sz w:val="20"/>
                <w:szCs w:val="20"/>
              </w:rPr>
              <w:t>eference</w:t>
            </w: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Q1 (1–71)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0 (0.57–1.12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0 (0.57–1.13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78 (0.61–0.99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79 (0.61–1.01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7 (0.71–1.07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9 (0.72–1.10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8 (0.87–1.33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9 (0.88–1.35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Q2 (72–141)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89 (0.64–1.24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2 (0.66–1.27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1 (0.72–1.16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5 (0.74–1.21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7 (1.03–1.58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35 (1.09–1.68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9 (0.80–1.23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1 (0.81–1.25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t>Q3 (142–249)</w:t>
            </w:r>
          </w:p>
        </w:tc>
        <w:tc>
          <w:tcPr>
            <w:tcW w:w="1557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0 (0.65–1.24)</w:t>
            </w:r>
          </w:p>
        </w:tc>
        <w:tc>
          <w:tcPr>
            <w:tcW w:w="1560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0.92 (0.66–1.28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7 (0.85–1.34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1 (0.88–1.41)</w:t>
            </w:r>
          </w:p>
        </w:tc>
        <w:tc>
          <w:tcPr>
            <w:tcW w:w="76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6 (0.94–1.44)</w:t>
            </w:r>
          </w:p>
        </w:tc>
        <w:tc>
          <w:tcPr>
            <w:tcW w:w="1618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3 (0.99–1.52)</w:t>
            </w:r>
          </w:p>
        </w:tc>
        <w:tc>
          <w:tcPr>
            <w:tcW w:w="83" w:type="dxa"/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1 (0.90–1.38)</w:t>
            </w:r>
          </w:p>
        </w:tc>
        <w:tc>
          <w:tcPr>
            <w:tcW w:w="1559" w:type="dxa"/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4 (0.92–1.41)</w:t>
            </w:r>
          </w:p>
        </w:tc>
      </w:tr>
      <w:tr w:rsidR="004463CB" w:rsidRPr="00A411E6">
        <w:trPr>
          <w:trHeight w:val="352"/>
        </w:trPr>
        <w:tc>
          <w:tcPr>
            <w:tcW w:w="3574" w:type="dxa"/>
            <w:tcBorders>
              <w:bottom w:val="single" w:sz="4" w:space="0" w:color="auto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/>
                <w:sz w:val="20"/>
                <w:szCs w:val="24"/>
              </w:rPr>
              <w:lastRenderedPageBreak/>
              <w:t>Q4 (&gt;249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4 (0.77–1.4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1 (0.81–1.52)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9 (0.87–1.3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21 (0.96–1.52)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48 (1.19–1.84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67 (1.33–2.08)</w:t>
            </w:r>
          </w:p>
        </w:tc>
        <w:tc>
          <w:tcPr>
            <w:tcW w:w="83" w:type="dxa"/>
            <w:tcBorders>
              <w:bottom w:val="single" w:sz="4" w:space="0" w:color="auto"/>
            </w:tcBorders>
          </w:tcPr>
          <w:p w:rsidR="004463CB" w:rsidRPr="00A411E6" w:rsidRDefault="004463CB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05 (0.85–1.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463CB" w:rsidRPr="00A411E6" w:rsidRDefault="00CD0149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1E6">
              <w:rPr>
                <w:rFonts w:ascii="Times New Roman" w:hAnsi="Times New Roman" w:cs="Times New Roman"/>
                <w:sz w:val="20"/>
                <w:szCs w:val="20"/>
              </w:rPr>
              <w:t>1.10 (0.88–1.36)</w:t>
            </w:r>
          </w:p>
        </w:tc>
      </w:tr>
    </w:tbl>
    <w:p w:rsidR="004463CB" w:rsidRDefault="00CD0149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11E6">
        <w:rPr>
          <w:rFonts w:ascii="Times New Roman" w:hAnsi="Times New Roman" w:cs="Times New Roman"/>
          <w:sz w:val="20"/>
          <w:szCs w:val="20"/>
        </w:rPr>
        <w:t xml:space="preserve">*Adjusted variables included age, gender, </w:t>
      </w:r>
      <w:r w:rsidR="006747F5" w:rsidRPr="00A411E6">
        <w:rPr>
          <w:rFonts w:ascii="Times New Roman" w:hAnsi="Times New Roman" w:cs="Times New Roman"/>
          <w:sz w:val="20"/>
          <w:szCs w:val="20"/>
        </w:rPr>
        <w:t xml:space="preserve">and </w:t>
      </w:r>
      <w:r w:rsidRPr="00A411E6">
        <w:rPr>
          <w:rFonts w:ascii="Times New Roman" w:hAnsi="Times New Roman" w:cs="Times New Roman"/>
          <w:sz w:val="20"/>
          <w:szCs w:val="20"/>
        </w:rPr>
        <w:t>diabetes mellitus. Abbreviations: US$, United States dollars; Q, quartile.</w:t>
      </w:r>
    </w:p>
    <w:p w:rsidR="004463CB" w:rsidRDefault="00CD0149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F5032" w:rsidRPr="00AF5032" w:rsidRDefault="00CD0149" w:rsidP="00AF5032">
      <w:pPr>
        <w:widowControl/>
        <w:spacing w:line="480" w:lineRule="auto"/>
        <w:ind w:leftChars="1063" w:left="2551" w:rightChars="1051" w:right="2522"/>
        <w:rPr>
          <w:rFonts w:ascii="Times New Roman" w:hAnsi="Times New Roman" w:cs="Times New Roman" w:hint="eastAsia"/>
          <w:sz w:val="22"/>
        </w:rPr>
      </w:pPr>
      <w:r w:rsidRPr="00AF5032">
        <w:rPr>
          <w:rFonts w:ascii="Times New Roman" w:hAnsi="Times New Roman" w:cs="Times New Roman"/>
          <w:sz w:val="22"/>
        </w:rPr>
        <w:lastRenderedPageBreak/>
        <w:t>Table H. The association between periodontitis status and the risk of progression to RA among all PR patients (n = 4,421) examined by crude and multivariable adjusted* Cox regression analysis shown as hazard ratios with 95% confidence intervals.</w:t>
      </w:r>
    </w:p>
    <w:tbl>
      <w:tblPr>
        <w:tblpPr w:leftFromText="180" w:rightFromText="180" w:vertAnchor="text" w:horzAnchor="margin" w:tblpXSpec="center" w:tblpY="218"/>
        <w:tblW w:w="96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75"/>
        <w:gridCol w:w="2198"/>
        <w:gridCol w:w="141"/>
        <w:gridCol w:w="1925"/>
      </w:tblGrid>
      <w:tr w:rsidR="004463CB" w:rsidRPr="00AF5032">
        <w:trPr>
          <w:trHeight w:val="351"/>
        </w:trPr>
        <w:tc>
          <w:tcPr>
            <w:tcW w:w="53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463CB" w:rsidRPr="00AF5032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 w:hint="eastAsia"/>
                <w:sz w:val="22"/>
              </w:rPr>
              <w:t>Periodontitis status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F5032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Crude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63CB" w:rsidRPr="00AF5032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Adjusted*</w:t>
            </w:r>
          </w:p>
        </w:tc>
      </w:tr>
      <w:tr w:rsidR="004463CB" w:rsidRPr="00AF5032">
        <w:trPr>
          <w:trHeight w:val="291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b/>
                <w:sz w:val="22"/>
              </w:rPr>
              <w:t>Various periodontitis definitions</w:t>
            </w:r>
          </w:p>
        </w:tc>
        <w:tc>
          <w:tcPr>
            <w:tcW w:w="2198" w:type="dxa"/>
            <w:vAlign w:val="center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1" w:type="dxa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</w:tr>
      <w:tr w:rsidR="004463CB" w:rsidRPr="00AF5032">
        <w:trPr>
          <w:trHeight w:val="291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67" w:firstLine="367"/>
              <w:rPr>
                <w:rFonts w:ascii="Times New Roman" w:hAnsi="Times New Roman"/>
                <w:b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No periodontitis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1.00 (reference)</w:t>
            </w:r>
          </w:p>
        </w:tc>
        <w:tc>
          <w:tcPr>
            <w:tcW w:w="141" w:type="dxa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1.00 (reference)</w:t>
            </w:r>
          </w:p>
        </w:tc>
      </w:tr>
      <w:tr w:rsidR="004463CB" w:rsidRPr="00AF5032">
        <w:trPr>
          <w:trHeight w:val="291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leftChars="167" w:left="401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Gingival and periodontal diseases (ICD9: 523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8 (0.92–1.28)</w:t>
            </w:r>
          </w:p>
        </w:tc>
        <w:tc>
          <w:tcPr>
            <w:tcW w:w="141" w:type="dxa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8 (0.92–1.28)</w:t>
            </w:r>
          </w:p>
        </w:tc>
      </w:tr>
      <w:tr w:rsidR="004463CB" w:rsidRPr="00AF5032">
        <w:trPr>
          <w:trHeight w:val="291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leftChars="167" w:left="401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Acute or chronic periodontitis (ICD9: 523.3–4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7 (0.90–1.28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7 (0.90–1.28)</w:t>
            </w:r>
          </w:p>
        </w:tc>
      </w:tr>
      <w:tr w:rsidR="004463CB" w:rsidRPr="00AF5032">
        <w:trPr>
          <w:trHeight w:val="291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leftChars="167" w:left="401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Chronic periodontitis (ICD9: 523.4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0.73 (0.50–1.07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0.73 (0.50–1.06)</w:t>
            </w:r>
          </w:p>
        </w:tc>
      </w:tr>
      <w:tr w:rsidR="004463CB" w:rsidRPr="00AF5032">
        <w:trPr>
          <w:trHeight w:val="291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leftChars="167" w:left="401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Periodontitis (ICD9: 523.3–5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12 (0.95–1.33)</w:t>
            </w:r>
          </w:p>
        </w:tc>
        <w:tc>
          <w:tcPr>
            <w:tcW w:w="141" w:type="dxa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13 (0.95–1.33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leftChars="46" w:left="110" w:firstLineChars="3" w:firstLine="7"/>
              <w:rPr>
                <w:rFonts w:ascii="Times New Roman" w:hAnsi="Times New Roman"/>
                <w:b/>
                <w:sz w:val="22"/>
              </w:rPr>
            </w:pPr>
            <w:r w:rsidRPr="00AF5032">
              <w:rPr>
                <w:rFonts w:ascii="Times New Roman" w:hAnsi="Times New Roman"/>
                <w:b/>
                <w:sz w:val="22"/>
              </w:rPr>
              <w:t xml:space="preserve">Time interval between the last periodontitis-related </w:t>
            </w:r>
            <w:r w:rsidRPr="00AF5032">
              <w:rPr>
                <w:rFonts w:ascii="Times New Roman" w:hAnsi="Times New Roman"/>
                <w:b/>
                <w:sz w:val="22"/>
              </w:rPr>
              <w:lastRenderedPageBreak/>
              <w:t>visit and the index date</w:t>
            </w:r>
          </w:p>
        </w:tc>
        <w:tc>
          <w:tcPr>
            <w:tcW w:w="2198" w:type="dxa"/>
            <w:vAlign w:val="center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67" w:firstLine="367"/>
              <w:rPr>
                <w:rFonts w:ascii="Times New Roman" w:hAnsi="Times New Roman"/>
                <w:b/>
                <w:sz w:val="22"/>
              </w:rPr>
            </w:pPr>
            <w:bookmarkStart w:id="2" w:name="_Hlk484272099"/>
            <w:r w:rsidRPr="00AF5032">
              <w:rPr>
                <w:rFonts w:ascii="Times New Roman" w:hAnsi="Times New Roman"/>
                <w:sz w:val="22"/>
              </w:rPr>
              <w:t>No periodontitis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1.00 (reference)</w:t>
            </w:r>
          </w:p>
        </w:tc>
        <w:tc>
          <w:tcPr>
            <w:tcW w:w="141" w:type="dxa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1.00 (reference)</w:t>
            </w:r>
          </w:p>
        </w:tc>
      </w:tr>
      <w:bookmarkEnd w:id="2"/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&lt;3 months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0.95 (0.62–1.45)</w:t>
            </w:r>
          </w:p>
        </w:tc>
        <w:tc>
          <w:tcPr>
            <w:tcW w:w="141" w:type="dxa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0.96 (0.63–1.46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3–6 months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2 (0.64–1.61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3 (0.65–1.64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6 months–1 year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0.98 (0.67–1.44)</w:t>
            </w:r>
          </w:p>
        </w:tc>
        <w:tc>
          <w:tcPr>
            <w:tcW w:w="141" w:type="dxa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0.99 (0.68–1.45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1–3 years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25 (0.99–1.57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24 (0.98–1.56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&gt;3 years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14 (0.87–1.50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16 (0.88–1.52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50" w:firstLine="110"/>
              <w:rPr>
                <w:rFonts w:ascii="Times New Roman" w:hAnsi="Times New Roman"/>
                <w:b/>
                <w:sz w:val="22"/>
              </w:rPr>
            </w:pPr>
            <w:r w:rsidRPr="00AF5032">
              <w:rPr>
                <w:rFonts w:ascii="Times New Roman" w:hAnsi="Times New Roman"/>
                <w:b/>
                <w:sz w:val="22"/>
              </w:rPr>
              <w:t>Number of visits for periodontitis</w:t>
            </w:r>
          </w:p>
        </w:tc>
        <w:tc>
          <w:tcPr>
            <w:tcW w:w="2198" w:type="dxa"/>
            <w:vAlign w:val="center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67" w:firstLine="367"/>
              <w:rPr>
                <w:rFonts w:ascii="Times New Roman" w:hAnsi="Times New Roman"/>
                <w:b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No periodontitis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1.00 (reference)</w:t>
            </w:r>
          </w:p>
        </w:tc>
        <w:tc>
          <w:tcPr>
            <w:tcW w:w="141" w:type="dxa"/>
          </w:tcPr>
          <w:p w:rsidR="004463CB" w:rsidRPr="00AF5032" w:rsidRDefault="004463CB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tabs>
                <w:tab w:val="left" w:pos="1066"/>
              </w:tabs>
              <w:spacing w:line="480" w:lineRule="auto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1.00 (reference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Q1 (1–3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5 (0.82–1.35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7 (0.84–1.38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Q2 (4–5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18 (0.89–1.57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18 (0.89–1.56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lastRenderedPageBreak/>
              <w:t>Q3 (6–8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28 (0.95–1.72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28 (0.95–1.72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50" w:firstLine="330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Q4 (&gt;8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2 (0.74–1.40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2 (0.74–1.41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leftChars="50" w:left="124" w:hangingChars="2" w:hanging="4"/>
              <w:rPr>
                <w:rFonts w:ascii="Times New Roman" w:hAnsi="Times New Roman"/>
                <w:b/>
                <w:sz w:val="22"/>
              </w:rPr>
            </w:pPr>
            <w:r w:rsidRPr="00AF5032">
              <w:rPr>
                <w:rFonts w:ascii="Times New Roman" w:hAnsi="Times New Roman"/>
                <w:b/>
                <w:sz w:val="22"/>
              </w:rPr>
              <w:t>Cumulative cost of periodontitis-related visits, US$</w:t>
            </w:r>
          </w:p>
        </w:tc>
        <w:tc>
          <w:tcPr>
            <w:tcW w:w="2198" w:type="dxa"/>
            <w:vAlign w:val="center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No periodontitis</w:t>
            </w:r>
          </w:p>
        </w:tc>
        <w:tc>
          <w:tcPr>
            <w:tcW w:w="2198" w:type="dxa"/>
            <w:vAlign w:val="center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Q1 (1–71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19 (0.91–1.55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20 (0.92–1.57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Q2 (72–141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5 (0.79–1.40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6 (0.79–1.40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vAlign w:val="center"/>
          </w:tcPr>
          <w:p w:rsidR="004463CB" w:rsidRPr="00AF5032" w:rsidRDefault="00CD0149">
            <w:pPr>
              <w:spacing w:line="48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Q3 (142–249)</w:t>
            </w:r>
          </w:p>
        </w:tc>
        <w:tc>
          <w:tcPr>
            <w:tcW w:w="2198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21 (0.92–1.60)</w:t>
            </w:r>
          </w:p>
        </w:tc>
        <w:tc>
          <w:tcPr>
            <w:tcW w:w="141" w:type="dxa"/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21 (0.92–1.60)</w:t>
            </w:r>
          </w:p>
        </w:tc>
      </w:tr>
      <w:tr w:rsidR="004463CB" w:rsidRPr="00AF5032">
        <w:trPr>
          <w:trHeight w:val="352"/>
        </w:trPr>
        <w:tc>
          <w:tcPr>
            <w:tcW w:w="5375" w:type="dxa"/>
            <w:tcBorders>
              <w:bottom w:val="single" w:sz="4" w:space="0" w:color="auto"/>
            </w:tcBorders>
            <w:vAlign w:val="center"/>
          </w:tcPr>
          <w:p w:rsidR="004463CB" w:rsidRPr="00AF5032" w:rsidRDefault="00CD0149">
            <w:pPr>
              <w:spacing w:line="480" w:lineRule="auto"/>
              <w:ind w:firstLineChars="100" w:firstLine="220"/>
              <w:jc w:val="both"/>
              <w:rPr>
                <w:rFonts w:ascii="Times New Roman" w:hAnsi="Times New Roman"/>
                <w:sz w:val="22"/>
              </w:rPr>
            </w:pPr>
            <w:r w:rsidRPr="00AF5032">
              <w:rPr>
                <w:rFonts w:ascii="Times New Roman" w:hAnsi="Times New Roman"/>
                <w:sz w:val="22"/>
              </w:rPr>
              <w:t>Q4 (&gt;249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3 (0.75–1.40)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4463CB" w:rsidRPr="00AF5032" w:rsidRDefault="004463C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4463CB" w:rsidRPr="00AF5032" w:rsidRDefault="00CD01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AF5032">
              <w:rPr>
                <w:rFonts w:ascii="Times New Roman" w:hAnsi="Times New Roman"/>
                <w:color w:val="000000"/>
                <w:sz w:val="22"/>
              </w:rPr>
              <w:t>1.03 (0.76–1.40)</w:t>
            </w:r>
          </w:p>
        </w:tc>
      </w:tr>
    </w:tbl>
    <w:p w:rsidR="004463CB" w:rsidRDefault="004463CB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>
      <w:pPr>
        <w:widowControl/>
        <w:rPr>
          <w:rFonts w:ascii="Times New Roman" w:hAnsi="Times New Roman" w:cs="Times New Roman"/>
          <w:sz w:val="22"/>
        </w:rPr>
      </w:pPr>
    </w:p>
    <w:p w:rsidR="00AF5032" w:rsidRDefault="00AF5032" w:rsidP="00AF5032">
      <w:pPr>
        <w:widowControl/>
        <w:ind w:leftChars="1063" w:left="2551"/>
        <w:rPr>
          <w:rFonts w:ascii="Times New Roman" w:hAnsi="Times New Roman" w:cs="Times New Roman" w:hint="eastAsia"/>
          <w:sz w:val="22"/>
        </w:rPr>
      </w:pPr>
      <w:r w:rsidRPr="00AF5032">
        <w:rPr>
          <w:rFonts w:ascii="Times New Roman" w:hAnsi="Times New Roman" w:cs="Times New Roman"/>
          <w:sz w:val="22"/>
        </w:rPr>
        <w:t>*Adjusted for age, gender, and diabetes mellitus. Abbreviations: US$, United States dollars; Q, quartile.</w:t>
      </w:r>
      <w:bookmarkStart w:id="3" w:name="_GoBack"/>
      <w:bookmarkEnd w:id="3"/>
    </w:p>
    <w:sectPr w:rsidR="00AF5032">
      <w:pgSz w:w="16838" w:h="11906" w:orient="landscape"/>
      <w:pgMar w:top="170" w:right="1812" w:bottom="1418" w:left="17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6E8" w:rsidRDefault="00F136E8" w:rsidP="00E466AC">
      <w:pPr>
        <w:spacing w:after="0" w:line="240" w:lineRule="auto"/>
      </w:pPr>
      <w:r>
        <w:separator/>
      </w:r>
    </w:p>
  </w:endnote>
  <w:endnote w:type="continuationSeparator" w:id="0">
    <w:p w:rsidR="00F136E8" w:rsidRDefault="00F136E8" w:rsidP="00E46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6E8" w:rsidRDefault="00F136E8" w:rsidP="00E466AC">
      <w:pPr>
        <w:spacing w:after="0" w:line="240" w:lineRule="auto"/>
      </w:pPr>
      <w:r>
        <w:separator/>
      </w:r>
    </w:p>
  </w:footnote>
  <w:footnote w:type="continuationSeparator" w:id="0">
    <w:p w:rsidR="00F136E8" w:rsidRDefault="00F136E8" w:rsidP="00E466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ztTA2NTQ1MDU2MDVV0lEKTi0uzszPAykwtKgFABqnSj4tAAAA"/>
  </w:docVars>
  <w:rsids>
    <w:rsidRoot w:val="0041144B"/>
    <w:rsid w:val="000008C3"/>
    <w:rsid w:val="00001794"/>
    <w:rsid w:val="00001DE6"/>
    <w:rsid w:val="0000376B"/>
    <w:rsid w:val="00006D05"/>
    <w:rsid w:val="00011805"/>
    <w:rsid w:val="000119FD"/>
    <w:rsid w:val="00012953"/>
    <w:rsid w:val="0002463E"/>
    <w:rsid w:val="00030C36"/>
    <w:rsid w:val="00032226"/>
    <w:rsid w:val="00033ECB"/>
    <w:rsid w:val="000376EB"/>
    <w:rsid w:val="00037959"/>
    <w:rsid w:val="0004068E"/>
    <w:rsid w:val="0004509D"/>
    <w:rsid w:val="00046254"/>
    <w:rsid w:val="000479A8"/>
    <w:rsid w:val="00047B93"/>
    <w:rsid w:val="00050450"/>
    <w:rsid w:val="000561C0"/>
    <w:rsid w:val="00061014"/>
    <w:rsid w:val="00061F14"/>
    <w:rsid w:val="00062129"/>
    <w:rsid w:val="000723C0"/>
    <w:rsid w:val="000738BF"/>
    <w:rsid w:val="00075A68"/>
    <w:rsid w:val="000769D0"/>
    <w:rsid w:val="000813A7"/>
    <w:rsid w:val="000820EB"/>
    <w:rsid w:val="000842DD"/>
    <w:rsid w:val="00086346"/>
    <w:rsid w:val="000869A6"/>
    <w:rsid w:val="00086BEA"/>
    <w:rsid w:val="00087C45"/>
    <w:rsid w:val="00093330"/>
    <w:rsid w:val="000977D0"/>
    <w:rsid w:val="000A19E6"/>
    <w:rsid w:val="000A40B1"/>
    <w:rsid w:val="000A4BFD"/>
    <w:rsid w:val="000A6E2B"/>
    <w:rsid w:val="000B5541"/>
    <w:rsid w:val="000C14E5"/>
    <w:rsid w:val="000C3558"/>
    <w:rsid w:val="000D1F10"/>
    <w:rsid w:val="000D5337"/>
    <w:rsid w:val="000E25D6"/>
    <w:rsid w:val="000E322C"/>
    <w:rsid w:val="000F0BF7"/>
    <w:rsid w:val="000F33F0"/>
    <w:rsid w:val="000F4954"/>
    <w:rsid w:val="000F573F"/>
    <w:rsid w:val="000F5F06"/>
    <w:rsid w:val="001002F1"/>
    <w:rsid w:val="00100573"/>
    <w:rsid w:val="00100646"/>
    <w:rsid w:val="00104557"/>
    <w:rsid w:val="00106165"/>
    <w:rsid w:val="00106BE4"/>
    <w:rsid w:val="0010713C"/>
    <w:rsid w:val="00110483"/>
    <w:rsid w:val="00120459"/>
    <w:rsid w:val="00121106"/>
    <w:rsid w:val="00124CFE"/>
    <w:rsid w:val="00125660"/>
    <w:rsid w:val="00131F36"/>
    <w:rsid w:val="001348E7"/>
    <w:rsid w:val="0013711B"/>
    <w:rsid w:val="00141FA0"/>
    <w:rsid w:val="0014316E"/>
    <w:rsid w:val="0014461A"/>
    <w:rsid w:val="001461AF"/>
    <w:rsid w:val="001539BA"/>
    <w:rsid w:val="001545C3"/>
    <w:rsid w:val="00155CE2"/>
    <w:rsid w:val="00160B3E"/>
    <w:rsid w:val="00160BE7"/>
    <w:rsid w:val="00162B8B"/>
    <w:rsid w:val="001632BB"/>
    <w:rsid w:val="00164893"/>
    <w:rsid w:val="00173484"/>
    <w:rsid w:val="001737B2"/>
    <w:rsid w:val="0017415F"/>
    <w:rsid w:val="00176017"/>
    <w:rsid w:val="001765DF"/>
    <w:rsid w:val="001766C9"/>
    <w:rsid w:val="0018058A"/>
    <w:rsid w:val="00180DA1"/>
    <w:rsid w:val="00182711"/>
    <w:rsid w:val="00182900"/>
    <w:rsid w:val="00184628"/>
    <w:rsid w:val="001854B9"/>
    <w:rsid w:val="001857B3"/>
    <w:rsid w:val="0019016E"/>
    <w:rsid w:val="00192BFC"/>
    <w:rsid w:val="00193190"/>
    <w:rsid w:val="001A0942"/>
    <w:rsid w:val="001A0AF6"/>
    <w:rsid w:val="001A7DDE"/>
    <w:rsid w:val="001B157E"/>
    <w:rsid w:val="001B22E9"/>
    <w:rsid w:val="001C0886"/>
    <w:rsid w:val="001C7D1C"/>
    <w:rsid w:val="001D308E"/>
    <w:rsid w:val="001E0280"/>
    <w:rsid w:val="001E0C4D"/>
    <w:rsid w:val="001E26FF"/>
    <w:rsid w:val="001E6AA3"/>
    <w:rsid w:val="001E6EB3"/>
    <w:rsid w:val="001F2492"/>
    <w:rsid w:val="00203493"/>
    <w:rsid w:val="00212583"/>
    <w:rsid w:val="002131B1"/>
    <w:rsid w:val="0021358E"/>
    <w:rsid w:val="00213755"/>
    <w:rsid w:val="00215134"/>
    <w:rsid w:val="002177E1"/>
    <w:rsid w:val="0021793C"/>
    <w:rsid w:val="00220CBC"/>
    <w:rsid w:val="00226B1E"/>
    <w:rsid w:val="002307F7"/>
    <w:rsid w:val="00234DDE"/>
    <w:rsid w:val="00242470"/>
    <w:rsid w:val="0024633A"/>
    <w:rsid w:val="002476F7"/>
    <w:rsid w:val="002519FA"/>
    <w:rsid w:val="00251E4C"/>
    <w:rsid w:val="00253297"/>
    <w:rsid w:val="00254239"/>
    <w:rsid w:val="00256531"/>
    <w:rsid w:val="002570F7"/>
    <w:rsid w:val="0025766D"/>
    <w:rsid w:val="00260375"/>
    <w:rsid w:val="00261888"/>
    <w:rsid w:val="00264787"/>
    <w:rsid w:val="00273BD7"/>
    <w:rsid w:val="00275434"/>
    <w:rsid w:val="00281F4D"/>
    <w:rsid w:val="002876F8"/>
    <w:rsid w:val="00291C72"/>
    <w:rsid w:val="0029277A"/>
    <w:rsid w:val="00292A6D"/>
    <w:rsid w:val="00296482"/>
    <w:rsid w:val="00297FE9"/>
    <w:rsid w:val="002A23CF"/>
    <w:rsid w:val="002A6C42"/>
    <w:rsid w:val="002B4826"/>
    <w:rsid w:val="002B4C84"/>
    <w:rsid w:val="002B561F"/>
    <w:rsid w:val="002B6D5B"/>
    <w:rsid w:val="002C0436"/>
    <w:rsid w:val="002C103C"/>
    <w:rsid w:val="002C132A"/>
    <w:rsid w:val="002C16FB"/>
    <w:rsid w:val="002C23D6"/>
    <w:rsid w:val="002C2DF2"/>
    <w:rsid w:val="002C4063"/>
    <w:rsid w:val="002C610A"/>
    <w:rsid w:val="002D53A4"/>
    <w:rsid w:val="002E4B40"/>
    <w:rsid w:val="002E61DB"/>
    <w:rsid w:val="002F20D6"/>
    <w:rsid w:val="002F4CEA"/>
    <w:rsid w:val="002F6FA2"/>
    <w:rsid w:val="00301312"/>
    <w:rsid w:val="00303E81"/>
    <w:rsid w:val="003066D2"/>
    <w:rsid w:val="003143B3"/>
    <w:rsid w:val="003207B2"/>
    <w:rsid w:val="00326EDB"/>
    <w:rsid w:val="003275C2"/>
    <w:rsid w:val="003331D6"/>
    <w:rsid w:val="00337262"/>
    <w:rsid w:val="00337931"/>
    <w:rsid w:val="003430F5"/>
    <w:rsid w:val="00343BC9"/>
    <w:rsid w:val="00346E6E"/>
    <w:rsid w:val="003500E6"/>
    <w:rsid w:val="00350C0F"/>
    <w:rsid w:val="00350E90"/>
    <w:rsid w:val="00352314"/>
    <w:rsid w:val="00353F22"/>
    <w:rsid w:val="00354A19"/>
    <w:rsid w:val="00356D43"/>
    <w:rsid w:val="00357BE7"/>
    <w:rsid w:val="00365374"/>
    <w:rsid w:val="00376C81"/>
    <w:rsid w:val="00380CC6"/>
    <w:rsid w:val="00384F86"/>
    <w:rsid w:val="0038640A"/>
    <w:rsid w:val="003912D7"/>
    <w:rsid w:val="003A56B6"/>
    <w:rsid w:val="003B16E9"/>
    <w:rsid w:val="003B2C97"/>
    <w:rsid w:val="003B42EB"/>
    <w:rsid w:val="003B472A"/>
    <w:rsid w:val="003B53B5"/>
    <w:rsid w:val="003B656D"/>
    <w:rsid w:val="003B75C2"/>
    <w:rsid w:val="003B7ACC"/>
    <w:rsid w:val="003C0252"/>
    <w:rsid w:val="003C0F10"/>
    <w:rsid w:val="003C2992"/>
    <w:rsid w:val="003D2168"/>
    <w:rsid w:val="003D4D8C"/>
    <w:rsid w:val="003D547F"/>
    <w:rsid w:val="003D7D19"/>
    <w:rsid w:val="003E6F68"/>
    <w:rsid w:val="003F2ABF"/>
    <w:rsid w:val="00402ACF"/>
    <w:rsid w:val="00402DAA"/>
    <w:rsid w:val="004043E8"/>
    <w:rsid w:val="00407934"/>
    <w:rsid w:val="0041144B"/>
    <w:rsid w:val="0041212C"/>
    <w:rsid w:val="00415331"/>
    <w:rsid w:val="00416931"/>
    <w:rsid w:val="004210FA"/>
    <w:rsid w:val="00424ED1"/>
    <w:rsid w:val="00431068"/>
    <w:rsid w:val="004323CB"/>
    <w:rsid w:val="00433EF8"/>
    <w:rsid w:val="00433FBE"/>
    <w:rsid w:val="00436A8D"/>
    <w:rsid w:val="00441CA1"/>
    <w:rsid w:val="00444CFC"/>
    <w:rsid w:val="004463CB"/>
    <w:rsid w:val="00451D2D"/>
    <w:rsid w:val="00453533"/>
    <w:rsid w:val="00453840"/>
    <w:rsid w:val="00455131"/>
    <w:rsid w:val="004644A4"/>
    <w:rsid w:val="00466E71"/>
    <w:rsid w:val="00467FAB"/>
    <w:rsid w:val="00472352"/>
    <w:rsid w:val="00475BCC"/>
    <w:rsid w:val="00480D65"/>
    <w:rsid w:val="00484210"/>
    <w:rsid w:val="004867AD"/>
    <w:rsid w:val="004872AD"/>
    <w:rsid w:val="0049065A"/>
    <w:rsid w:val="004916A7"/>
    <w:rsid w:val="00494FBD"/>
    <w:rsid w:val="004952E9"/>
    <w:rsid w:val="00496FC6"/>
    <w:rsid w:val="00497129"/>
    <w:rsid w:val="00497C0E"/>
    <w:rsid w:val="004A1ABE"/>
    <w:rsid w:val="004A2605"/>
    <w:rsid w:val="004A446E"/>
    <w:rsid w:val="004A4BB2"/>
    <w:rsid w:val="004A6581"/>
    <w:rsid w:val="004B2545"/>
    <w:rsid w:val="004B477A"/>
    <w:rsid w:val="004C1827"/>
    <w:rsid w:val="004C620D"/>
    <w:rsid w:val="004C667B"/>
    <w:rsid w:val="004C7EA5"/>
    <w:rsid w:val="004D2570"/>
    <w:rsid w:val="004D2945"/>
    <w:rsid w:val="004D2BBC"/>
    <w:rsid w:val="004D4C96"/>
    <w:rsid w:val="004E241D"/>
    <w:rsid w:val="004E3451"/>
    <w:rsid w:val="004E5C61"/>
    <w:rsid w:val="004E6F3F"/>
    <w:rsid w:val="004E70E1"/>
    <w:rsid w:val="004F2ED4"/>
    <w:rsid w:val="004F479B"/>
    <w:rsid w:val="00500A49"/>
    <w:rsid w:val="00504A01"/>
    <w:rsid w:val="00504E66"/>
    <w:rsid w:val="0050546D"/>
    <w:rsid w:val="005065B4"/>
    <w:rsid w:val="00507988"/>
    <w:rsid w:val="0051354F"/>
    <w:rsid w:val="00513EF6"/>
    <w:rsid w:val="00514A6B"/>
    <w:rsid w:val="0052225A"/>
    <w:rsid w:val="00535579"/>
    <w:rsid w:val="00540289"/>
    <w:rsid w:val="00541F4E"/>
    <w:rsid w:val="0055421C"/>
    <w:rsid w:val="00555CF7"/>
    <w:rsid w:val="005669E0"/>
    <w:rsid w:val="005672D7"/>
    <w:rsid w:val="00567629"/>
    <w:rsid w:val="00571519"/>
    <w:rsid w:val="00571C09"/>
    <w:rsid w:val="00574A88"/>
    <w:rsid w:val="00575593"/>
    <w:rsid w:val="005779CB"/>
    <w:rsid w:val="005834B0"/>
    <w:rsid w:val="00585C00"/>
    <w:rsid w:val="00592F87"/>
    <w:rsid w:val="0059564F"/>
    <w:rsid w:val="00595C98"/>
    <w:rsid w:val="005A0235"/>
    <w:rsid w:val="005A0F67"/>
    <w:rsid w:val="005A207C"/>
    <w:rsid w:val="005B327B"/>
    <w:rsid w:val="005B7A37"/>
    <w:rsid w:val="005C1C24"/>
    <w:rsid w:val="005C5E64"/>
    <w:rsid w:val="005D7222"/>
    <w:rsid w:val="005E1F8A"/>
    <w:rsid w:val="005E317D"/>
    <w:rsid w:val="005F193C"/>
    <w:rsid w:val="005F2AA9"/>
    <w:rsid w:val="005F3C2D"/>
    <w:rsid w:val="005F524F"/>
    <w:rsid w:val="006024D2"/>
    <w:rsid w:val="00604C2B"/>
    <w:rsid w:val="00605AA1"/>
    <w:rsid w:val="00607D9A"/>
    <w:rsid w:val="0061036D"/>
    <w:rsid w:val="00612AA6"/>
    <w:rsid w:val="006303FF"/>
    <w:rsid w:val="006320A1"/>
    <w:rsid w:val="00632E88"/>
    <w:rsid w:val="00634DBE"/>
    <w:rsid w:val="00640C95"/>
    <w:rsid w:val="00640D92"/>
    <w:rsid w:val="00641289"/>
    <w:rsid w:val="00652DF9"/>
    <w:rsid w:val="00653430"/>
    <w:rsid w:val="0065399D"/>
    <w:rsid w:val="006566CE"/>
    <w:rsid w:val="0065675C"/>
    <w:rsid w:val="006611A2"/>
    <w:rsid w:val="006640CE"/>
    <w:rsid w:val="0066579E"/>
    <w:rsid w:val="00673E99"/>
    <w:rsid w:val="006746E2"/>
    <w:rsid w:val="006747F5"/>
    <w:rsid w:val="00681EDF"/>
    <w:rsid w:val="0068382D"/>
    <w:rsid w:val="00683989"/>
    <w:rsid w:val="006A0FB6"/>
    <w:rsid w:val="006A2FB5"/>
    <w:rsid w:val="006A6FD6"/>
    <w:rsid w:val="006B06F9"/>
    <w:rsid w:val="006B37BB"/>
    <w:rsid w:val="006B450A"/>
    <w:rsid w:val="006C3B0E"/>
    <w:rsid w:val="006C7802"/>
    <w:rsid w:val="006D6227"/>
    <w:rsid w:val="006D7EB1"/>
    <w:rsid w:val="006E0177"/>
    <w:rsid w:val="006E596B"/>
    <w:rsid w:val="006E6014"/>
    <w:rsid w:val="006F0893"/>
    <w:rsid w:val="00702760"/>
    <w:rsid w:val="00706B54"/>
    <w:rsid w:val="00716B60"/>
    <w:rsid w:val="00720068"/>
    <w:rsid w:val="00730C92"/>
    <w:rsid w:val="00731098"/>
    <w:rsid w:val="007351EF"/>
    <w:rsid w:val="007353FD"/>
    <w:rsid w:val="00735E3F"/>
    <w:rsid w:val="00736773"/>
    <w:rsid w:val="00737986"/>
    <w:rsid w:val="00737A94"/>
    <w:rsid w:val="0074508D"/>
    <w:rsid w:val="00746E2C"/>
    <w:rsid w:val="007470B9"/>
    <w:rsid w:val="00751240"/>
    <w:rsid w:val="00751623"/>
    <w:rsid w:val="007646C7"/>
    <w:rsid w:val="00766B5F"/>
    <w:rsid w:val="00775B8D"/>
    <w:rsid w:val="00785B53"/>
    <w:rsid w:val="00786EF1"/>
    <w:rsid w:val="007877A9"/>
    <w:rsid w:val="00790403"/>
    <w:rsid w:val="00790E28"/>
    <w:rsid w:val="00794389"/>
    <w:rsid w:val="00794B04"/>
    <w:rsid w:val="00797AAD"/>
    <w:rsid w:val="007A0D71"/>
    <w:rsid w:val="007A21E5"/>
    <w:rsid w:val="007A2AD0"/>
    <w:rsid w:val="007A544E"/>
    <w:rsid w:val="007A7EEB"/>
    <w:rsid w:val="007B0E49"/>
    <w:rsid w:val="007B1893"/>
    <w:rsid w:val="007B30FF"/>
    <w:rsid w:val="007C1922"/>
    <w:rsid w:val="007C20E2"/>
    <w:rsid w:val="007C6E90"/>
    <w:rsid w:val="007D00D3"/>
    <w:rsid w:val="007D0764"/>
    <w:rsid w:val="007D372B"/>
    <w:rsid w:val="007E0329"/>
    <w:rsid w:val="007E437F"/>
    <w:rsid w:val="007E5EF7"/>
    <w:rsid w:val="007F10E7"/>
    <w:rsid w:val="007F7243"/>
    <w:rsid w:val="008070D3"/>
    <w:rsid w:val="00807396"/>
    <w:rsid w:val="00810CC7"/>
    <w:rsid w:val="00810DAF"/>
    <w:rsid w:val="008117C5"/>
    <w:rsid w:val="0081690E"/>
    <w:rsid w:val="008238C3"/>
    <w:rsid w:val="00832828"/>
    <w:rsid w:val="00840027"/>
    <w:rsid w:val="00842DA2"/>
    <w:rsid w:val="0084393D"/>
    <w:rsid w:val="0084540E"/>
    <w:rsid w:val="00846076"/>
    <w:rsid w:val="008519CF"/>
    <w:rsid w:val="008523F2"/>
    <w:rsid w:val="00855610"/>
    <w:rsid w:val="00855B51"/>
    <w:rsid w:val="00862DCA"/>
    <w:rsid w:val="00864DFC"/>
    <w:rsid w:val="0087343B"/>
    <w:rsid w:val="0087427D"/>
    <w:rsid w:val="00875F2A"/>
    <w:rsid w:val="008769E4"/>
    <w:rsid w:val="008831CC"/>
    <w:rsid w:val="008850AB"/>
    <w:rsid w:val="008914C7"/>
    <w:rsid w:val="00895BC7"/>
    <w:rsid w:val="00896540"/>
    <w:rsid w:val="00896850"/>
    <w:rsid w:val="008A1DB6"/>
    <w:rsid w:val="008A1FB8"/>
    <w:rsid w:val="008A2A4D"/>
    <w:rsid w:val="008A509E"/>
    <w:rsid w:val="008B0573"/>
    <w:rsid w:val="008B0F6D"/>
    <w:rsid w:val="008B1B8E"/>
    <w:rsid w:val="008B1BF5"/>
    <w:rsid w:val="008B317A"/>
    <w:rsid w:val="008B5BED"/>
    <w:rsid w:val="008C2AB3"/>
    <w:rsid w:val="008C71D1"/>
    <w:rsid w:val="008C7C44"/>
    <w:rsid w:val="008D07FE"/>
    <w:rsid w:val="008D095D"/>
    <w:rsid w:val="008D13D4"/>
    <w:rsid w:val="008D3EB6"/>
    <w:rsid w:val="008E3DEB"/>
    <w:rsid w:val="008E4DC3"/>
    <w:rsid w:val="008E7208"/>
    <w:rsid w:val="008E77BE"/>
    <w:rsid w:val="008E7F3C"/>
    <w:rsid w:val="008F1E71"/>
    <w:rsid w:val="008F2E3B"/>
    <w:rsid w:val="008F4128"/>
    <w:rsid w:val="008F41E4"/>
    <w:rsid w:val="008F6265"/>
    <w:rsid w:val="009055B5"/>
    <w:rsid w:val="009103F7"/>
    <w:rsid w:val="00910A55"/>
    <w:rsid w:val="00914760"/>
    <w:rsid w:val="0091718B"/>
    <w:rsid w:val="00917CF5"/>
    <w:rsid w:val="0092028B"/>
    <w:rsid w:val="00922B27"/>
    <w:rsid w:val="00925748"/>
    <w:rsid w:val="00925D71"/>
    <w:rsid w:val="009335C7"/>
    <w:rsid w:val="00933AC1"/>
    <w:rsid w:val="0093741B"/>
    <w:rsid w:val="00937C74"/>
    <w:rsid w:val="009471E9"/>
    <w:rsid w:val="009474BA"/>
    <w:rsid w:val="009514B4"/>
    <w:rsid w:val="00951732"/>
    <w:rsid w:val="00951EFA"/>
    <w:rsid w:val="00952984"/>
    <w:rsid w:val="00955436"/>
    <w:rsid w:val="00957E9B"/>
    <w:rsid w:val="0096104E"/>
    <w:rsid w:val="00965D14"/>
    <w:rsid w:val="00970845"/>
    <w:rsid w:val="009713BD"/>
    <w:rsid w:val="009737AD"/>
    <w:rsid w:val="00974ADB"/>
    <w:rsid w:val="00981F75"/>
    <w:rsid w:val="009857E8"/>
    <w:rsid w:val="0099098C"/>
    <w:rsid w:val="00990ACA"/>
    <w:rsid w:val="00992458"/>
    <w:rsid w:val="00992930"/>
    <w:rsid w:val="009A0814"/>
    <w:rsid w:val="009A4C88"/>
    <w:rsid w:val="009A7224"/>
    <w:rsid w:val="009B0BBC"/>
    <w:rsid w:val="009B3DA8"/>
    <w:rsid w:val="009B4371"/>
    <w:rsid w:val="009B5A89"/>
    <w:rsid w:val="009B5E31"/>
    <w:rsid w:val="009C0379"/>
    <w:rsid w:val="009C06C8"/>
    <w:rsid w:val="009C5038"/>
    <w:rsid w:val="009D20FF"/>
    <w:rsid w:val="009D411B"/>
    <w:rsid w:val="009D4DDA"/>
    <w:rsid w:val="009D5630"/>
    <w:rsid w:val="009E004B"/>
    <w:rsid w:val="009E1943"/>
    <w:rsid w:val="009E2563"/>
    <w:rsid w:val="009E4FFB"/>
    <w:rsid w:val="009E696E"/>
    <w:rsid w:val="009F13EA"/>
    <w:rsid w:val="009F1ED3"/>
    <w:rsid w:val="009F5D29"/>
    <w:rsid w:val="00A026B0"/>
    <w:rsid w:val="00A03B76"/>
    <w:rsid w:val="00A10685"/>
    <w:rsid w:val="00A148D1"/>
    <w:rsid w:val="00A14A4E"/>
    <w:rsid w:val="00A15B8B"/>
    <w:rsid w:val="00A2042E"/>
    <w:rsid w:val="00A21267"/>
    <w:rsid w:val="00A24916"/>
    <w:rsid w:val="00A26D0F"/>
    <w:rsid w:val="00A360F9"/>
    <w:rsid w:val="00A37C7E"/>
    <w:rsid w:val="00A411E6"/>
    <w:rsid w:val="00A44194"/>
    <w:rsid w:val="00A450A7"/>
    <w:rsid w:val="00A512B5"/>
    <w:rsid w:val="00A54043"/>
    <w:rsid w:val="00A6322D"/>
    <w:rsid w:val="00A64673"/>
    <w:rsid w:val="00A65B43"/>
    <w:rsid w:val="00A70ECC"/>
    <w:rsid w:val="00A8020D"/>
    <w:rsid w:val="00A83B63"/>
    <w:rsid w:val="00A848E2"/>
    <w:rsid w:val="00A85509"/>
    <w:rsid w:val="00A86B7E"/>
    <w:rsid w:val="00A878A0"/>
    <w:rsid w:val="00A979AD"/>
    <w:rsid w:val="00AA18DA"/>
    <w:rsid w:val="00AA48D6"/>
    <w:rsid w:val="00AB3DD9"/>
    <w:rsid w:val="00AC5F52"/>
    <w:rsid w:val="00AD126E"/>
    <w:rsid w:val="00AD3795"/>
    <w:rsid w:val="00AE0551"/>
    <w:rsid w:val="00AF2E03"/>
    <w:rsid w:val="00AF3A25"/>
    <w:rsid w:val="00AF5032"/>
    <w:rsid w:val="00AF504C"/>
    <w:rsid w:val="00B05678"/>
    <w:rsid w:val="00B05B73"/>
    <w:rsid w:val="00B070BB"/>
    <w:rsid w:val="00B1449D"/>
    <w:rsid w:val="00B15551"/>
    <w:rsid w:val="00B15C93"/>
    <w:rsid w:val="00B21158"/>
    <w:rsid w:val="00B2152E"/>
    <w:rsid w:val="00B21E57"/>
    <w:rsid w:val="00B22AD8"/>
    <w:rsid w:val="00B37866"/>
    <w:rsid w:val="00B40D6F"/>
    <w:rsid w:val="00B4206E"/>
    <w:rsid w:val="00B42B8E"/>
    <w:rsid w:val="00B4760A"/>
    <w:rsid w:val="00B477ED"/>
    <w:rsid w:val="00B5136D"/>
    <w:rsid w:val="00B5587A"/>
    <w:rsid w:val="00B561F0"/>
    <w:rsid w:val="00B57014"/>
    <w:rsid w:val="00B5705D"/>
    <w:rsid w:val="00B60AA3"/>
    <w:rsid w:val="00B60AA6"/>
    <w:rsid w:val="00B611D3"/>
    <w:rsid w:val="00B720AD"/>
    <w:rsid w:val="00B824A0"/>
    <w:rsid w:val="00B83967"/>
    <w:rsid w:val="00B84956"/>
    <w:rsid w:val="00B86B89"/>
    <w:rsid w:val="00B8779D"/>
    <w:rsid w:val="00B9098D"/>
    <w:rsid w:val="00B92383"/>
    <w:rsid w:val="00B93012"/>
    <w:rsid w:val="00B938D9"/>
    <w:rsid w:val="00BA14F7"/>
    <w:rsid w:val="00BA52EF"/>
    <w:rsid w:val="00BA5A7E"/>
    <w:rsid w:val="00BB0B83"/>
    <w:rsid w:val="00BB0FB1"/>
    <w:rsid w:val="00BB778C"/>
    <w:rsid w:val="00BC620C"/>
    <w:rsid w:val="00BC7105"/>
    <w:rsid w:val="00BD17EC"/>
    <w:rsid w:val="00BD4DFE"/>
    <w:rsid w:val="00BD7CB1"/>
    <w:rsid w:val="00BE3B21"/>
    <w:rsid w:val="00BE6130"/>
    <w:rsid w:val="00BF1D49"/>
    <w:rsid w:val="00BF7D25"/>
    <w:rsid w:val="00C016EE"/>
    <w:rsid w:val="00C02E86"/>
    <w:rsid w:val="00C05E0B"/>
    <w:rsid w:val="00C0737C"/>
    <w:rsid w:val="00C07B70"/>
    <w:rsid w:val="00C15EF5"/>
    <w:rsid w:val="00C20075"/>
    <w:rsid w:val="00C21DB7"/>
    <w:rsid w:val="00C267D7"/>
    <w:rsid w:val="00C273D1"/>
    <w:rsid w:val="00C32246"/>
    <w:rsid w:val="00C36D1E"/>
    <w:rsid w:val="00C4174F"/>
    <w:rsid w:val="00C43683"/>
    <w:rsid w:val="00C455DF"/>
    <w:rsid w:val="00C46D76"/>
    <w:rsid w:val="00C5711E"/>
    <w:rsid w:val="00C60C14"/>
    <w:rsid w:val="00C70A3C"/>
    <w:rsid w:val="00C75700"/>
    <w:rsid w:val="00C77CC9"/>
    <w:rsid w:val="00C8309C"/>
    <w:rsid w:val="00C84129"/>
    <w:rsid w:val="00C96C14"/>
    <w:rsid w:val="00CA09F3"/>
    <w:rsid w:val="00CA654B"/>
    <w:rsid w:val="00CA66FD"/>
    <w:rsid w:val="00CA7B64"/>
    <w:rsid w:val="00CB1530"/>
    <w:rsid w:val="00CC0C36"/>
    <w:rsid w:val="00CC2B1D"/>
    <w:rsid w:val="00CC5348"/>
    <w:rsid w:val="00CD0149"/>
    <w:rsid w:val="00CD13D6"/>
    <w:rsid w:val="00CD1AA5"/>
    <w:rsid w:val="00CD326B"/>
    <w:rsid w:val="00CE3616"/>
    <w:rsid w:val="00CF1EAC"/>
    <w:rsid w:val="00CF236A"/>
    <w:rsid w:val="00CF49F9"/>
    <w:rsid w:val="00CF4A91"/>
    <w:rsid w:val="00CF5359"/>
    <w:rsid w:val="00D0300B"/>
    <w:rsid w:val="00D13A77"/>
    <w:rsid w:val="00D176F4"/>
    <w:rsid w:val="00D2044B"/>
    <w:rsid w:val="00D21D67"/>
    <w:rsid w:val="00D27F04"/>
    <w:rsid w:val="00D31ED5"/>
    <w:rsid w:val="00D333B1"/>
    <w:rsid w:val="00D35872"/>
    <w:rsid w:val="00D37747"/>
    <w:rsid w:val="00D51A5B"/>
    <w:rsid w:val="00D51B4E"/>
    <w:rsid w:val="00D52925"/>
    <w:rsid w:val="00D628EB"/>
    <w:rsid w:val="00D665A2"/>
    <w:rsid w:val="00D66D27"/>
    <w:rsid w:val="00D73F00"/>
    <w:rsid w:val="00D76F56"/>
    <w:rsid w:val="00D80838"/>
    <w:rsid w:val="00D8549C"/>
    <w:rsid w:val="00D87752"/>
    <w:rsid w:val="00D9148E"/>
    <w:rsid w:val="00D931AA"/>
    <w:rsid w:val="00D932B5"/>
    <w:rsid w:val="00D936F8"/>
    <w:rsid w:val="00DA29AF"/>
    <w:rsid w:val="00DA398D"/>
    <w:rsid w:val="00DB1BC5"/>
    <w:rsid w:val="00DB3316"/>
    <w:rsid w:val="00DB5B5C"/>
    <w:rsid w:val="00DB5F5F"/>
    <w:rsid w:val="00DC0891"/>
    <w:rsid w:val="00DC150C"/>
    <w:rsid w:val="00DC1ED2"/>
    <w:rsid w:val="00DC355B"/>
    <w:rsid w:val="00DC3D86"/>
    <w:rsid w:val="00DC6DEE"/>
    <w:rsid w:val="00DD37BC"/>
    <w:rsid w:val="00DE09DE"/>
    <w:rsid w:val="00DE4519"/>
    <w:rsid w:val="00DE5C00"/>
    <w:rsid w:val="00DE5DAD"/>
    <w:rsid w:val="00DF102A"/>
    <w:rsid w:val="00DF1D78"/>
    <w:rsid w:val="00DF6341"/>
    <w:rsid w:val="00E0037B"/>
    <w:rsid w:val="00E02EA9"/>
    <w:rsid w:val="00E03E1A"/>
    <w:rsid w:val="00E03F5D"/>
    <w:rsid w:val="00E074D9"/>
    <w:rsid w:val="00E106F9"/>
    <w:rsid w:val="00E122F5"/>
    <w:rsid w:val="00E136EA"/>
    <w:rsid w:val="00E14450"/>
    <w:rsid w:val="00E1506F"/>
    <w:rsid w:val="00E15602"/>
    <w:rsid w:val="00E21C51"/>
    <w:rsid w:val="00E229E2"/>
    <w:rsid w:val="00E26F69"/>
    <w:rsid w:val="00E31456"/>
    <w:rsid w:val="00E33077"/>
    <w:rsid w:val="00E35BF5"/>
    <w:rsid w:val="00E427BF"/>
    <w:rsid w:val="00E42D5E"/>
    <w:rsid w:val="00E436D6"/>
    <w:rsid w:val="00E4587C"/>
    <w:rsid w:val="00E4641C"/>
    <w:rsid w:val="00E466AC"/>
    <w:rsid w:val="00E61203"/>
    <w:rsid w:val="00E63682"/>
    <w:rsid w:val="00E664AA"/>
    <w:rsid w:val="00E83E4F"/>
    <w:rsid w:val="00E84DE1"/>
    <w:rsid w:val="00E855F8"/>
    <w:rsid w:val="00E91A47"/>
    <w:rsid w:val="00E9374E"/>
    <w:rsid w:val="00E94CAE"/>
    <w:rsid w:val="00EA4357"/>
    <w:rsid w:val="00EB2566"/>
    <w:rsid w:val="00EB60C4"/>
    <w:rsid w:val="00EB740E"/>
    <w:rsid w:val="00EC135A"/>
    <w:rsid w:val="00EC2884"/>
    <w:rsid w:val="00EC4BE1"/>
    <w:rsid w:val="00EC547A"/>
    <w:rsid w:val="00EC6993"/>
    <w:rsid w:val="00EC6B4D"/>
    <w:rsid w:val="00EC7C46"/>
    <w:rsid w:val="00ED2FAD"/>
    <w:rsid w:val="00EE1436"/>
    <w:rsid w:val="00EE38D7"/>
    <w:rsid w:val="00EE41E3"/>
    <w:rsid w:val="00EF0712"/>
    <w:rsid w:val="00EF5C5D"/>
    <w:rsid w:val="00F02A6C"/>
    <w:rsid w:val="00F03296"/>
    <w:rsid w:val="00F04862"/>
    <w:rsid w:val="00F05123"/>
    <w:rsid w:val="00F11AB5"/>
    <w:rsid w:val="00F136E8"/>
    <w:rsid w:val="00F13875"/>
    <w:rsid w:val="00F222F6"/>
    <w:rsid w:val="00F23445"/>
    <w:rsid w:val="00F24A0B"/>
    <w:rsid w:val="00F30578"/>
    <w:rsid w:val="00F32ADD"/>
    <w:rsid w:val="00F424ED"/>
    <w:rsid w:val="00F5042F"/>
    <w:rsid w:val="00F557AF"/>
    <w:rsid w:val="00F603E5"/>
    <w:rsid w:val="00F67965"/>
    <w:rsid w:val="00F73F93"/>
    <w:rsid w:val="00F7451A"/>
    <w:rsid w:val="00F751AC"/>
    <w:rsid w:val="00F80C99"/>
    <w:rsid w:val="00F80CA6"/>
    <w:rsid w:val="00F8167A"/>
    <w:rsid w:val="00F851C9"/>
    <w:rsid w:val="00F871E8"/>
    <w:rsid w:val="00F92FAF"/>
    <w:rsid w:val="00F9467A"/>
    <w:rsid w:val="00F94949"/>
    <w:rsid w:val="00FA146C"/>
    <w:rsid w:val="00FA3F93"/>
    <w:rsid w:val="00FA47F4"/>
    <w:rsid w:val="00FA6536"/>
    <w:rsid w:val="00FB181F"/>
    <w:rsid w:val="00FB28CD"/>
    <w:rsid w:val="00FB3619"/>
    <w:rsid w:val="00FB4047"/>
    <w:rsid w:val="00FB726C"/>
    <w:rsid w:val="00FC0587"/>
    <w:rsid w:val="00FC13B8"/>
    <w:rsid w:val="00FC5B08"/>
    <w:rsid w:val="00FD07E4"/>
    <w:rsid w:val="00FD145F"/>
    <w:rsid w:val="00FD17FE"/>
    <w:rsid w:val="00FE09D9"/>
    <w:rsid w:val="00FF1280"/>
    <w:rsid w:val="00FF417C"/>
    <w:rsid w:val="04BF501B"/>
    <w:rsid w:val="333611D6"/>
    <w:rsid w:val="45B72D4E"/>
    <w:rsid w:val="60C66234"/>
    <w:rsid w:val="62DC5917"/>
    <w:rsid w:val="62EC10C0"/>
    <w:rsid w:val="73C232A2"/>
    <w:rsid w:val="772B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77B72"/>
  <w15:docId w15:val="{499BD8C8-40AB-4D7A-BE8E-B4E5DACF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  <w:lang w:eastAsia="zh-TW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Times New Roman"/>
      <w:b/>
      <w:bCs/>
      <w:kern w:val="36"/>
      <w:sz w:val="48"/>
      <w:szCs w:val="48"/>
      <w:lang w:val="zh-CN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b">
    <w:name w:val="line number"/>
    <w:basedOn w:val="a0"/>
    <w:uiPriority w:val="99"/>
    <w:unhideWhenUsed/>
    <w:qFormat/>
  </w:style>
  <w:style w:type="character" w:styleId="ac">
    <w:name w:val="Strong"/>
    <w:uiPriority w:val="22"/>
    <w:qFormat/>
    <w:rPr>
      <w:b/>
      <w:bCs/>
    </w:rPr>
  </w:style>
  <w:style w:type="character" w:customStyle="1" w:styleId="aa">
    <w:name w:val="頁首 字元"/>
    <w:basedOn w:val="a0"/>
    <w:link w:val="a9"/>
    <w:uiPriority w:val="99"/>
    <w:qFormat/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qFormat/>
    <w:rPr>
      <w:sz w:val="20"/>
      <w:szCs w:val="20"/>
    </w:rPr>
  </w:style>
  <w:style w:type="character" w:customStyle="1" w:styleId="a4">
    <w:name w:val="註解方塊文字 字元"/>
    <w:basedOn w:val="a0"/>
    <w:link w:val="a3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qFormat/>
    <w:rPr>
      <w:rFonts w:ascii="新細明體" w:eastAsia="新細明體" w:hAnsi="新細明體" w:cs="Times New Roman"/>
      <w:b/>
      <w:bCs/>
      <w:kern w:val="36"/>
      <w:sz w:val="48"/>
      <w:szCs w:val="48"/>
      <w:lang w:val="zh-CN" w:eastAsia="zh-CN"/>
    </w:rPr>
  </w:style>
  <w:style w:type="character" w:customStyle="1" w:styleId="apple-converted-space">
    <w:name w:val="apple-converted-space"/>
    <w:basedOn w:val="a0"/>
    <w:qFormat/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FC5B08"/>
    <w:pPr>
      <w:spacing w:line="240" w:lineRule="auto"/>
    </w:pPr>
    <w:rPr>
      <w:b/>
      <w:bCs/>
      <w:sz w:val="20"/>
      <w:szCs w:val="20"/>
    </w:rPr>
  </w:style>
  <w:style w:type="character" w:customStyle="1" w:styleId="a6">
    <w:name w:val="註解文字 字元"/>
    <w:basedOn w:val="a0"/>
    <w:link w:val="a5"/>
    <w:uiPriority w:val="99"/>
    <w:rsid w:val="00FC5B08"/>
    <w:rPr>
      <w:kern w:val="2"/>
      <w:sz w:val="24"/>
      <w:szCs w:val="22"/>
      <w:lang w:eastAsia="zh-TW"/>
    </w:rPr>
  </w:style>
  <w:style w:type="character" w:customStyle="1" w:styleId="af">
    <w:name w:val="註解主旨 字元"/>
    <w:basedOn w:val="a6"/>
    <w:link w:val="ae"/>
    <w:uiPriority w:val="99"/>
    <w:semiHidden/>
    <w:rsid w:val="00FC5B08"/>
    <w:rPr>
      <w:b/>
      <w:bCs/>
      <w:kern w:val="2"/>
      <w:sz w:val="24"/>
      <w:szCs w:val="22"/>
      <w:lang w:eastAsia="zh-TW"/>
    </w:rPr>
  </w:style>
  <w:style w:type="paragraph" w:styleId="af0">
    <w:name w:val="Revision"/>
    <w:hidden/>
    <w:uiPriority w:val="99"/>
    <w:unhideWhenUsed/>
    <w:rsid w:val="003275C2"/>
    <w:pPr>
      <w:spacing w:after="0" w:line="240" w:lineRule="auto"/>
    </w:pPr>
    <w:rPr>
      <w:kern w:val="2"/>
      <w:sz w:val="24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303457-A70B-4FBC-9DE6-C25310630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8</Pages>
  <Words>1871</Words>
  <Characters>10669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信華</dc:creator>
  <cp:lastModifiedBy>陳信華</cp:lastModifiedBy>
  <cp:revision>8</cp:revision>
  <dcterms:created xsi:type="dcterms:W3CDTF">2017-06-09T02:22:00Z</dcterms:created>
  <dcterms:modified xsi:type="dcterms:W3CDTF">2017-06-09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45</vt:lpwstr>
  </property>
</Properties>
</file>